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C5D4A7" w14:textId="58EA7C04" w:rsidR="00B56176" w:rsidRPr="000D5036" w:rsidRDefault="000D5036">
      <w:pPr>
        <w:rPr>
          <w:rFonts w:ascii="Times New Roman" w:hAnsi="Times New Roman" w:cs="Times New Roman"/>
          <w:b/>
          <w:bCs/>
          <w:szCs w:val="20"/>
        </w:rPr>
      </w:pPr>
      <w:bookmarkStart w:id="0" w:name="_GoBack"/>
      <w:bookmarkEnd w:id="0"/>
      <w:r w:rsidRPr="000D5036">
        <w:rPr>
          <w:rFonts w:ascii="Times New Roman" w:hAnsi="Times New Roman" w:cs="Times New Roman" w:hint="eastAsia"/>
          <w:b/>
          <w:bCs/>
          <w:szCs w:val="20"/>
        </w:rPr>
        <w:t>S</w:t>
      </w:r>
      <w:r w:rsidRPr="000D5036">
        <w:rPr>
          <w:rFonts w:ascii="Times New Roman" w:hAnsi="Times New Roman" w:cs="Times New Roman"/>
          <w:b/>
          <w:bCs/>
          <w:szCs w:val="20"/>
        </w:rPr>
        <w:t>upplementary Tables</w:t>
      </w:r>
    </w:p>
    <w:p w14:paraId="32B43531" w14:textId="51A9C81E" w:rsidR="000D5036" w:rsidRPr="00A10FA0" w:rsidRDefault="000D5036" w:rsidP="000D5036">
      <w:pPr>
        <w:rPr>
          <w:rFonts w:ascii="Times New Roman" w:hAnsi="Times New Roman" w:cs="Times New Roman"/>
          <w:b/>
          <w:bCs/>
          <w:szCs w:val="20"/>
        </w:rPr>
      </w:pPr>
      <w:bookmarkStart w:id="1" w:name="_Hlk142165911"/>
      <w:r w:rsidRPr="00A10FA0">
        <w:rPr>
          <w:rFonts w:ascii="Times New Roman" w:hAnsi="Times New Roman" w:cs="Times New Roman" w:hint="eastAsia"/>
          <w:b/>
          <w:bCs/>
          <w:szCs w:val="20"/>
        </w:rPr>
        <w:t>S</w:t>
      </w:r>
      <w:r w:rsidRPr="00A10FA0">
        <w:rPr>
          <w:rFonts w:ascii="Times New Roman" w:hAnsi="Times New Roman" w:cs="Times New Roman"/>
          <w:b/>
          <w:bCs/>
          <w:szCs w:val="20"/>
        </w:rPr>
        <w:t xml:space="preserve">upplementary Table </w:t>
      </w:r>
      <w:r w:rsidR="004E67E2">
        <w:rPr>
          <w:rFonts w:ascii="Times New Roman" w:hAnsi="Times New Roman" w:cs="Times New Roman"/>
          <w:b/>
          <w:bCs/>
          <w:szCs w:val="20"/>
        </w:rPr>
        <w:t>S</w:t>
      </w:r>
      <w:r w:rsidRPr="00A10FA0">
        <w:rPr>
          <w:rFonts w:ascii="Times New Roman" w:hAnsi="Times New Roman" w:cs="Times New Roman"/>
          <w:b/>
          <w:bCs/>
          <w:szCs w:val="20"/>
        </w:rPr>
        <w:t>1</w:t>
      </w:r>
      <w:bookmarkEnd w:id="1"/>
      <w:r w:rsidRPr="00A10FA0">
        <w:rPr>
          <w:rFonts w:ascii="Times New Roman" w:hAnsi="Times New Roman" w:cs="Times New Roman"/>
          <w:b/>
          <w:bCs/>
          <w:szCs w:val="20"/>
        </w:rPr>
        <w:t xml:space="preserve">. </w:t>
      </w:r>
      <w:r w:rsidR="00CF4F79">
        <w:rPr>
          <w:rFonts w:ascii="Times New Roman" w:hAnsi="Times New Roman" w:cs="Times New Roman"/>
          <w:b/>
          <w:bCs/>
          <w:szCs w:val="20"/>
        </w:rPr>
        <w:t>The proportion</w:t>
      </w:r>
      <w:r w:rsidR="00105678">
        <w:rPr>
          <w:rFonts w:ascii="Times New Roman" w:hAnsi="Times New Roman" w:cs="Times New Roman"/>
          <w:b/>
          <w:bCs/>
          <w:szCs w:val="20"/>
        </w:rPr>
        <w:t xml:space="preserve"> of the surgical site complications, subsequent reoperations, and operation-related death </w:t>
      </w:r>
      <w:r w:rsidR="0026147F">
        <w:rPr>
          <w:rFonts w:ascii="Times New Roman" w:hAnsi="Times New Roman" w:cs="Times New Roman"/>
          <w:b/>
          <w:bCs/>
          <w:szCs w:val="20"/>
        </w:rPr>
        <w:t xml:space="preserve">by specific </w:t>
      </w:r>
      <w:r w:rsidR="001D6795">
        <w:rPr>
          <w:rFonts w:ascii="Times New Roman" w:hAnsi="Times New Roman" w:cs="Times New Roman"/>
          <w:b/>
          <w:bCs/>
          <w:szCs w:val="20"/>
        </w:rPr>
        <w:t>type of surgeries</w:t>
      </w:r>
    </w:p>
    <w:tbl>
      <w:tblPr>
        <w:tblW w:w="90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8"/>
        <w:gridCol w:w="1157"/>
        <w:gridCol w:w="1158"/>
        <w:gridCol w:w="182"/>
        <w:gridCol w:w="976"/>
        <w:gridCol w:w="1157"/>
        <w:gridCol w:w="98"/>
        <w:gridCol w:w="1060"/>
        <w:gridCol w:w="1158"/>
      </w:tblGrid>
      <w:tr w:rsidR="000D5036" w:rsidRPr="00F816D5" w14:paraId="1FA96BB3" w14:textId="77777777" w:rsidTr="006B20C6">
        <w:trPr>
          <w:trHeight w:val="332"/>
        </w:trPr>
        <w:tc>
          <w:tcPr>
            <w:tcW w:w="21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695E8F" w14:textId="77777777" w:rsidR="000D5036" w:rsidRPr="00F816D5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16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ype of surgery </w:t>
            </w:r>
          </w:p>
        </w:tc>
        <w:tc>
          <w:tcPr>
            <w:tcW w:w="24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D71E9" w14:textId="5FB6E903" w:rsidR="000D5036" w:rsidRPr="00F816D5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16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rgical site complications</w:t>
            </w:r>
          </w:p>
        </w:tc>
        <w:tc>
          <w:tcPr>
            <w:tcW w:w="22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7C8F1" w14:textId="439B2F4D" w:rsidR="000D5036" w:rsidRPr="00F816D5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16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operations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4A276" w14:textId="31DE98DD" w:rsidR="000D5036" w:rsidRPr="00F816D5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F816D5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eath (%)</w:t>
            </w:r>
          </w:p>
        </w:tc>
      </w:tr>
      <w:tr w:rsidR="000D5036" w:rsidRPr="00F816D5" w14:paraId="6A5347FE" w14:textId="77777777" w:rsidTr="006B20C6">
        <w:trPr>
          <w:trHeight w:val="332"/>
        </w:trPr>
        <w:tc>
          <w:tcPr>
            <w:tcW w:w="21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57BE8" w14:textId="77777777" w:rsidR="000D5036" w:rsidRPr="00F816D5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50DE" w14:textId="77777777" w:rsidR="000D5036" w:rsidRPr="00F816D5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16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tien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E2978" w14:textId="77777777" w:rsidR="000D5036" w:rsidRPr="00F816D5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16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ABBF" w14:textId="77777777" w:rsidR="000D5036" w:rsidRPr="00F816D5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16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tien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9F59" w14:textId="77777777" w:rsidR="000D5036" w:rsidRPr="00F816D5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16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CE75" w14:textId="77777777" w:rsidR="000D5036" w:rsidRPr="00F816D5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16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atient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43007" w14:textId="77777777" w:rsidR="000D5036" w:rsidRPr="00F816D5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816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</w:tr>
      <w:tr w:rsidR="000D5036" w:rsidRPr="00F816D5" w14:paraId="36F895CE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D81B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Cardiac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584ED1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0/30 (33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D45495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/30 (10.0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BDBBDD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5/30 (16.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DCC615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/30 (3.3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A7E154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/30 (1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7C3B38" w14:textId="7AEE068C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30 (0</w:t>
            </w:r>
            <w:r w:rsidR="00314BDE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0D5036" w:rsidRPr="00F816D5" w14:paraId="501488F7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DE18" w14:textId="7740AF54" w:rsidR="000D5036" w:rsidRPr="00860B4F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vula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302BE3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/26 (38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109655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/26 (11.5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63FFD1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/26 (19.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59AC99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26 (3.8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3F41DA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/26 (11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CDFA9F" w14:textId="55B9C214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26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0D5036" w:rsidRPr="00F816D5" w14:paraId="7E7F2900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5874" w14:textId="085A4B13" w:rsidR="000D5036" w:rsidRPr="00860B4F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ABG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69231E" w14:textId="4BA65621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7532F4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0.0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309A8D" w14:textId="3D2633A4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A5D9E1" w14:textId="1A1B1D01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A47198" w14:textId="0202386B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A69A6D" w14:textId="394AEFF5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0D5036" w:rsidRPr="00470C09" w14:paraId="3E8D6DE5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EA4B" w14:textId="0AFED379" w:rsidR="000D5036" w:rsidRPr="00860B4F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ngenit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AD44D8" w14:textId="6FD772F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36E737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 (0.0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50ED29" w14:textId="523DA851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A74957" w14:textId="0013A903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B5436F" w14:textId="39545751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E8AEFA" w14:textId="7877F463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0D5036" w:rsidRPr="00470C09" w14:paraId="44F8C044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CDCF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Vascular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8D57AA" w14:textId="5901FE9C" w:rsidR="000D5036" w:rsidRPr="00860B4F" w:rsidRDefault="00556937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8</w:t>
            </w:r>
            <w:r w:rsidR="000D5036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/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6</w:t>
            </w:r>
            <w:r w:rsidR="000D5036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(2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.2</w:t>
            </w:r>
            <w:r w:rsidR="000D5036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68E9F4" w14:textId="7BD225AC" w:rsidR="000D5036" w:rsidRPr="00860B4F" w:rsidRDefault="000D5036" w:rsidP="007448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4/</w:t>
            </w:r>
            <w:r w:rsidR="00556937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6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(</w:t>
            </w:r>
            <w:r w:rsidR="007448ED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1.1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E3FD45" w14:textId="1DFBF316" w:rsidR="000D5036" w:rsidRPr="00860B4F" w:rsidRDefault="00447004" w:rsidP="002117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</w:t>
            </w:r>
            <w:r w:rsidR="000D5036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/</w:t>
            </w:r>
            <w:r w:rsidR="00556937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6</w:t>
            </w:r>
            <w:r w:rsidR="000D5036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(</w:t>
            </w:r>
            <w:r w:rsidR="002117EB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6.7</w:t>
            </w:r>
            <w:r w:rsidR="000D5036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7832C7" w14:textId="540FB054" w:rsidR="000D5036" w:rsidRPr="00860B4F" w:rsidRDefault="000D5036" w:rsidP="00EC45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/</w:t>
            </w:r>
            <w:r w:rsidR="00556937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6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(</w:t>
            </w:r>
            <w:r w:rsidR="00EC45A5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5.6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410003" w14:textId="3F67BD30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</w:t>
            </w:r>
            <w:r w:rsidR="00556937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6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(0</w:t>
            </w:r>
            <w:r w:rsidR="00314BDE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AA7FE1" w14:textId="43E55C5F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</w:t>
            </w:r>
            <w:r w:rsidR="00556937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6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(0</w:t>
            </w:r>
            <w:r w:rsidR="00314BDE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0D5036" w:rsidRPr="00470C09" w14:paraId="32E13DF7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CF44" w14:textId="2E1BA29D" w:rsidR="000D5036" w:rsidRPr="00860B4F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ortic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C02005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/19 (26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99421F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/19 (15.8)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8A8517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/19 (15.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20976D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/19 (10.5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5E02CB" w14:textId="4E9EA6B6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9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9E098C" w14:textId="24DBA664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9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0D5036" w:rsidRPr="00470C09" w14:paraId="52381912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FB2F" w14:textId="753A3E2B" w:rsidR="000D5036" w:rsidRPr="00860B4F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oti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3AF45F" w14:textId="7777777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2 (5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BDA020" w14:textId="0611E42C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2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B4CDA2" w14:textId="0F5C3427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2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4189CF" w14:textId="201055D2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2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508865" w14:textId="0419EF75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2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8D3506" w14:textId="4BB3FE92" w:rsidR="000D5036" w:rsidRPr="00860B4F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2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56937" w:rsidRPr="00470C09" w14:paraId="6A252510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BBFA" w14:textId="566FEF5B" w:rsidR="00556937" w:rsidRPr="00860B4F" w:rsidRDefault="00556937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eurologic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0649FF" w14:textId="68CC8CF0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9 (11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51B639" w14:textId="6526D214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9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C8627B" w14:textId="50C602DF" w:rsidR="00556937" w:rsidRPr="00860B4F" w:rsidRDefault="00AD26B1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55693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9 (11.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76BDE2" w14:textId="33199F9D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9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5F5F97" w14:textId="2115C0FA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9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E3118C" w14:textId="713B20B0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9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56937" w:rsidRPr="00470C09" w14:paraId="30756D6B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5E58" w14:textId="1F3E5A17" w:rsidR="00556937" w:rsidRPr="00860B4F" w:rsidRDefault="00556937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eripher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435246" w14:textId="55818B6C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6 (16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B82E75" w14:textId="65CE879F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6 (16.7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CDB0EFA" w14:textId="3F35D35A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6 (16.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DA69CF" w14:textId="04A5426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6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19EDA2" w14:textId="3BC80496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6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5BE4BF9" w14:textId="3AC9A393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6 (0</w:t>
            </w:r>
            <w:r w:rsidR="00314BDE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56937" w:rsidRPr="00470C09" w14:paraId="18428E94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C4A9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Abdomin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8445D0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8/64 (12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76FBCE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5/64 (7.8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A6CD00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5/64 (7.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13578F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/64 (3.1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12EBA2" w14:textId="0084B1BF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64 (0</w:t>
            </w:r>
            <w:r w:rsidR="00CD4D12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E661CB" w14:textId="4E9EFF0D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64 (</w:t>
            </w:r>
            <w:r w:rsidR="00CD4D12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)</w:t>
            </w:r>
          </w:p>
        </w:tc>
      </w:tr>
      <w:tr w:rsidR="00556937" w:rsidRPr="00F816D5" w14:paraId="1B8F649E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7179" w14:textId="3612EAA4" w:rsidR="00556937" w:rsidRPr="00860B4F" w:rsidRDefault="00556937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astric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620127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3 (33.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D318F8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3 (33.3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71E034" w14:textId="51EA551E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0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B2D2FA" w14:textId="43E44F8F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0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54A17A" w14:textId="5C6A35C9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0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C3AB4D" w14:textId="5E049FC2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0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56937" w:rsidRPr="00F816D5" w14:paraId="305EA015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CB5A" w14:textId="0EC05798" w:rsidR="00556937" w:rsidRPr="00860B4F" w:rsidRDefault="00556937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testinal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6D203F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/39 (12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7B07F2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/39 (10.3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ECC0E2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/39 (7.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B05C25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/39 (5.1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CBBA34" w14:textId="091074C6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9 (0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B330A8" w14:textId="11F94C2A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9 (0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56937" w:rsidRPr="00F816D5" w14:paraId="04EC1BDE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13A1" w14:textId="03ED16AC" w:rsidR="00556937" w:rsidRPr="00860B4F" w:rsidRDefault="00556937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860B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p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obiliary 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6DE4B4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11 (9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EB7F5F" w14:textId="22C3D724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 (0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8218E9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11 (9.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1025B5F" w14:textId="350BFDF5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 (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77EBE1" w14:textId="1696B520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 (0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A1028F" w14:textId="13522198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 (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)</w:t>
            </w:r>
          </w:p>
        </w:tc>
      </w:tr>
      <w:tr w:rsidR="00556937" w:rsidRPr="00F816D5" w14:paraId="23E2F904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C70C" w14:textId="398B7DA8" w:rsidR="00556937" w:rsidRPr="00860B4F" w:rsidRDefault="00556937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s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E2086E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11 (9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6A1B2F" w14:textId="4DD25EDD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 (0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A1AEE5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11 (9.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BF5259" w14:textId="3A22BEC5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 (0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C6DAEE" w14:textId="0BFE39A8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 (0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C99195" w14:textId="2BF66BAF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 (0</w:t>
            </w:r>
            <w:r w:rsidR="00CD4D12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56937" w:rsidRPr="00F816D5" w14:paraId="40D486B1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D9E8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Ophthalmic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EF6FBF" w14:textId="58D35393" w:rsidR="00556937" w:rsidRPr="00860B4F" w:rsidRDefault="00556937" w:rsidP="00283B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4/276 (1.</w:t>
            </w:r>
            <w:r w:rsidR="00283BB8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5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9EE3C2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6/276 (2.2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943636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/276 (0.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F079F3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5/276 (1.8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83524B" w14:textId="74FA09D9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276 (0</w:t>
            </w:r>
            <w:r w:rsidR="00670177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F8DA1F" w14:textId="6126BCC4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276 (0</w:t>
            </w:r>
            <w:r w:rsidR="00670177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556937" w:rsidRPr="00F816D5" w14:paraId="03E4E428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0D51" w14:textId="37606036" w:rsidR="00556937" w:rsidRPr="00860B4F" w:rsidRDefault="00556937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ataract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4BAE2D" w14:textId="5CD4F8C6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43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65AE58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143 (0.7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DE3013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43 (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E71507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143 (0.7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1E9C5C" w14:textId="2C7CBC9E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43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616824" w14:textId="63559A0D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43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56937" w:rsidRPr="00F816D5" w14:paraId="1BA32702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730C" w14:textId="0757CAB7" w:rsidR="00556937" w:rsidRPr="00860B4F" w:rsidRDefault="00556937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itrectomy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778D1E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/79 (3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6D982F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/79 (3.8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740636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79 (1.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1F15DE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/79 (3.8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96ADBA" w14:textId="2A68D09F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79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93AEBB" w14:textId="3D94D3BA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79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56937" w:rsidRPr="00F816D5" w14:paraId="129D1244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40EE" w14:textId="4E0892D1" w:rsidR="00556937" w:rsidRPr="00860B4F" w:rsidRDefault="00556937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laucoma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F3D60F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37 (2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67D0FE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37 (2.7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C98E6A" w14:textId="7D510804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7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697929" w14:textId="20517E71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7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59EF16" w14:textId="43B014C5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7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360CFC" w14:textId="48E25CAB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7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56937" w:rsidRPr="00F816D5" w14:paraId="2929953B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71C7" w14:textId="39F52894" w:rsidR="00556937" w:rsidRPr="00860B4F" w:rsidRDefault="00556937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rnea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63A62D" w14:textId="743E2B78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8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EADFBE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8 (12.5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965C3B" w14:textId="53C951D6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8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5D25F6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8 (12.5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864919" w14:textId="51C453CB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8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AF324E" w14:textId="2AEFF2B8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8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56937" w:rsidRPr="00F816D5" w14:paraId="4A11524C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C96F" w14:textId="0D2288A4" w:rsidR="00556937" w:rsidRPr="00860B4F" w:rsidRDefault="00556937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s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92685C" w14:textId="4F2ECAFE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9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BA84BE" w14:textId="79025C81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9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830F0B" w14:textId="26CDDF60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9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E4DE4E" w14:textId="66B6776E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9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3130D9" w14:textId="75DEFB2C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9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2BDEDB" w14:textId="627D2E4A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9 (0</w:t>
            </w:r>
            <w:r w:rsidR="0067017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56937" w:rsidRPr="00F816D5" w14:paraId="6A6DCB25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062D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Ear, nose, and throat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ECBAA6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/25 (8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C14506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/25 (4.0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81E566" w14:textId="011F8066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25 (0</w:t>
            </w:r>
            <w:r w:rsidR="00314BDE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4A5B50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/25 (4.0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9DDD0F" w14:textId="6AACA17C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25 (0</w:t>
            </w:r>
            <w:r w:rsidR="00C27CCA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366FD9" w14:textId="780C7ED1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25 (0</w:t>
            </w:r>
            <w:r w:rsidR="00C27CCA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556937" w:rsidRPr="00DF7063" w14:paraId="626A250F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3930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Skin and soft tissue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F9ABBF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/26 (7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3E98E6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4/26 (15.4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7C9995" w14:textId="0A748404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26 (0</w:t>
            </w:r>
            <w:r w:rsidR="00C27CCA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1C9D82" w14:textId="1F7ED929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26 (0</w:t>
            </w:r>
            <w:r w:rsidR="00C27CCA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D3366F" w14:textId="07CAA4EA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26 (0</w:t>
            </w:r>
            <w:r w:rsidR="00C27CCA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DBE842" w14:textId="2ABFDC31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26 (0</w:t>
            </w:r>
            <w:r w:rsidR="00C27CCA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556937" w:rsidRPr="00DF7063" w14:paraId="523CEDEE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9EAC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Neurologic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FFE760" w14:textId="1AA80E0D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4 (0</w:t>
            </w:r>
            <w:r w:rsidR="00AB43D9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5C453D" w14:textId="690BF36D" w:rsidR="00556937" w:rsidRPr="00860B4F" w:rsidRDefault="00601A3E" w:rsidP="00B535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</w:t>
            </w:r>
            <w:r w:rsidR="00556937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/14 (</w:t>
            </w:r>
            <w:r w:rsidR="00B535EF" w:rsidRPr="00860B4F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7.1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D8F646" w14:textId="0D766C29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14 (0</w:t>
            </w:r>
            <w:r w:rsidR="00AB43D9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6CAF59" w14:textId="5D1F35B4" w:rsidR="00556937" w:rsidRPr="00860B4F" w:rsidRDefault="009F464B" w:rsidP="004B42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</w:t>
            </w:r>
            <w:r w:rsidR="00C83E8A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/14 (</w:t>
            </w:r>
            <w:r w:rsidR="004B4261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7.1</w:t>
            </w:r>
            <w:r w:rsidR="00C83E8A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8FD3F4" w14:textId="5238A0FC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14 (0</w:t>
            </w:r>
            <w:r w:rsidR="00AB43D9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C323B0" w14:textId="3AAA846D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/14 (0</w:t>
            </w:r>
            <w:r w:rsidR="00AB43D9"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)</w:t>
            </w:r>
          </w:p>
        </w:tc>
      </w:tr>
      <w:tr w:rsidR="00556937" w:rsidRPr="00DF7063" w14:paraId="41EAFD42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98E2" w14:textId="00E0AB03" w:rsidR="00556937" w:rsidRPr="00860B4F" w:rsidRDefault="00556937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75CC47" w14:textId="48740D46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0</w:t>
            </w:r>
            <w:r w:rsidR="00A4377F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2A7FC8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3 (33.3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74FA23" w14:textId="458F5642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0</w:t>
            </w:r>
            <w:r w:rsidR="00A4377F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AD12CB" w14:textId="571FA8F8" w:rsidR="00556937" w:rsidRPr="00860B4F" w:rsidRDefault="009F464B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556937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/3 </w:t>
            </w:r>
            <w:r w:rsidR="00DA4AD1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3.3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B6B5D0" w14:textId="515EA1E9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0</w:t>
            </w:r>
            <w:r w:rsidR="00A4377F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69ABA8" w14:textId="4EC71048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3 (</w:t>
            </w:r>
            <w:r w:rsidR="00A4377F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56937" w:rsidRPr="00DF7063" w14:paraId="2A207A3B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3C7" w14:textId="460D44BE" w:rsidR="00556937" w:rsidRPr="00860B4F" w:rsidRDefault="00556937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ine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B7BB39" w14:textId="2F130324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 (0</w:t>
            </w:r>
            <w:r w:rsidR="00A4377F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966323" w14:textId="6270C6CF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 (0</w:t>
            </w:r>
            <w:r w:rsidR="00A4377F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65D8A2" w14:textId="6E769C39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 (0</w:t>
            </w:r>
            <w:r w:rsidR="00A4377F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348B0E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(0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C76782" w14:textId="556FDEFC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 (</w:t>
            </w:r>
            <w:r w:rsidR="00A4377F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DAD4C0" w14:textId="3675AB0B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/11 (</w:t>
            </w:r>
            <w:r w:rsidR="00A4377F"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556937" w:rsidRPr="00DF7063" w14:paraId="3F628EC3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CE5A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Urologic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A51049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/25 (4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6EA633" w14:textId="6685614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25 (0</w:t>
            </w:r>
            <w:r w:rsidR="00A4377F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EAB8BD" w14:textId="09D5FFDA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25 (</w:t>
            </w:r>
            <w:r w:rsidR="00C2189F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BDE5B4" w14:textId="2EE0A985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25 (</w:t>
            </w:r>
            <w:r w:rsidR="00C2189F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220953" w14:textId="11ECD636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25 (</w:t>
            </w:r>
            <w:r w:rsidR="00C2189F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CC9450" w14:textId="20DA1690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25 (</w:t>
            </w:r>
            <w:r w:rsidR="00C2189F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</w:tr>
      <w:tr w:rsidR="00556937" w:rsidRPr="00DF7063" w14:paraId="6646AC74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B68A" w14:textId="74A77AF3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Obstetrics/Gynecology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66B4F5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/42 (2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38F944" w14:textId="60D7085A" w:rsidR="00556937" w:rsidRPr="00860B4F" w:rsidRDefault="00556937" w:rsidP="009A01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/42 (7.</w:t>
            </w:r>
            <w:r w:rsidR="009A01E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BF6C82" w14:textId="30494A91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42 (</w:t>
            </w:r>
            <w:r w:rsidR="000F7FC3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B2AA05" w14:textId="5051C01A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42 (</w:t>
            </w:r>
            <w:r w:rsidR="000F7FC3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313FC9" w14:textId="1AFA9CB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42 (</w:t>
            </w:r>
            <w:r w:rsidR="000F7FC3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68BDCF" w14:textId="076BAF5E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42 (</w:t>
            </w:r>
            <w:r w:rsidR="000F7FC3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</w:tr>
      <w:tr w:rsidR="00556937" w:rsidRPr="00DF7063" w14:paraId="5014B161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BA87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Orthopedic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CAA575" w14:textId="48451E47" w:rsidR="00556937" w:rsidRPr="00860B4F" w:rsidRDefault="00556937" w:rsidP="008C65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</w:t>
            </w:r>
            <w:r w:rsidR="008C6534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</w:t>
            </w:r>
            <w:r w:rsidR="008C653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</w:t>
            </w:r>
            <w:r w:rsidR="008C6534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3A603B" w14:textId="0C9F4286" w:rsidR="00556937" w:rsidRPr="00860B4F" w:rsidRDefault="00556937" w:rsidP="008C65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</w:t>
            </w:r>
            <w:r w:rsidR="008C6534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</w:t>
            </w:r>
            <w:r w:rsidR="008C653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</w:t>
            </w:r>
            <w:r w:rsidR="008C6534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8A9266" w14:textId="538D92EE" w:rsidR="00556937" w:rsidRPr="00860B4F" w:rsidRDefault="00556937" w:rsidP="008C65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</w:t>
            </w:r>
            <w:r w:rsidR="008C653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5</w:t>
            </w:r>
            <w:r w:rsidR="008C6534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1F1A29" w14:textId="6009E6BD" w:rsidR="00556937" w:rsidRPr="00860B4F" w:rsidRDefault="00556937" w:rsidP="008C65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</w:t>
            </w:r>
            <w:r w:rsidR="008C653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5</w:t>
            </w:r>
            <w:r w:rsidR="008C6534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3B7F33" w14:textId="50441CFD" w:rsidR="00556937" w:rsidRPr="00860B4F" w:rsidRDefault="00556937" w:rsidP="008C65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</w:t>
            </w:r>
            <w:r w:rsidR="008C653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5</w:t>
            </w:r>
            <w:r w:rsidR="008C6534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8B7503" w14:textId="5ADF166E" w:rsidR="00556937" w:rsidRPr="00860B4F" w:rsidRDefault="00556937" w:rsidP="008C65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</w:t>
            </w:r>
            <w:r w:rsidR="008C6534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55</w:t>
            </w:r>
            <w:r w:rsidR="008C6534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</w:tr>
      <w:tr w:rsidR="00556937" w:rsidRPr="009149E7" w14:paraId="005D1623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C668" w14:textId="19B83ADD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Gen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er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al thoracic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F95A66" w14:textId="3ADF2004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3 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0DD3FF" w14:textId="407885F4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3 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8AA86B" w14:textId="27665AEC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3 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6BCEFC" w14:textId="49B67D0A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3 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F089A3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/13 (7.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DD283A" w14:textId="6EDA251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3 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</w:tr>
      <w:tr w:rsidR="00556937" w:rsidRPr="00DF7063" w14:paraId="2D8F8BA1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E0C2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Thyroid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89341F" w14:textId="120A3D6D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5 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A1293D" w14:textId="7E9D84BD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5 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B7D9FE" w14:textId="4821E4A0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5 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32A03E" w14:textId="33757929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5 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3A427D" w14:textId="2B2C06C8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5 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1598B1" w14:textId="31ED7B6F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5 (</w:t>
            </w:r>
            <w:r w:rsidR="00ED7455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</w:tr>
      <w:tr w:rsidR="00556937" w:rsidRPr="00DF7063" w14:paraId="2A6E70A4" w14:textId="77777777" w:rsidTr="00860B4F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6458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Breast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D28166" w14:textId="343C4F15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1 (</w:t>
            </w:r>
            <w:r w:rsidR="006607BC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BB0297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3/11 (27.3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5F4135" w14:textId="48A98BF5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1 (</w:t>
            </w:r>
            <w:r w:rsidR="006607BC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556CBD" w14:textId="77777777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/11 (9.1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396A5F" w14:textId="464E5780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1 (</w:t>
            </w:r>
            <w:r w:rsidR="006607BC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B2A4F0" w14:textId="2B817D12" w:rsidR="00556937" w:rsidRPr="00860B4F" w:rsidRDefault="00556937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/11 (</w:t>
            </w:r>
            <w:r w:rsidR="006607BC"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0.0</w:t>
            </w:r>
            <w:r w:rsidRPr="00860B4F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</w:tr>
      <w:tr w:rsidR="00860B4F" w:rsidRPr="00DF7063" w14:paraId="7FA4972B" w14:textId="77777777" w:rsidTr="00903B9D">
        <w:trPr>
          <w:trHeight w:val="332"/>
        </w:trPr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2A13B" w14:textId="4FE3ADD4" w:rsidR="00860B4F" w:rsidRPr="00DF7063" w:rsidRDefault="00860B4F" w:rsidP="005569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1C03C83" w14:textId="7CE51097" w:rsidR="00860B4F" w:rsidRPr="00DF7063" w:rsidRDefault="00E840C5" w:rsidP="00E840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6/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632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(5.7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DE2C9A" w14:textId="29675BDB" w:rsidR="00860B4F" w:rsidRPr="00DF7063" w:rsidRDefault="00E840C5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30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/632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(4.7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46206EE" w14:textId="7898F5A9" w:rsidR="00860B4F" w:rsidRPr="00DF7063" w:rsidRDefault="00AD2382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17/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32 (2.7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B0C362" w14:textId="16CC3F7E" w:rsidR="00860B4F" w:rsidRPr="00DF7063" w:rsidRDefault="00AD2382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13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/632 (2.1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44683B" w14:textId="7E3A4775" w:rsidR="00860B4F" w:rsidRPr="00DF7063" w:rsidRDefault="00AD2382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4/632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(0.6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5F9359" w14:textId="47966295" w:rsidR="00860B4F" w:rsidRPr="00DF7063" w:rsidRDefault="00AD2382" w:rsidP="005569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0/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32 (0.0)</w:t>
            </w:r>
          </w:p>
        </w:tc>
      </w:tr>
    </w:tbl>
    <w:p w14:paraId="035DE4A6" w14:textId="28144B80" w:rsidR="00F14E9C" w:rsidRPr="00256673" w:rsidRDefault="00F14E9C" w:rsidP="00F14E9C">
      <w:pPr>
        <w:rPr>
          <w:rFonts w:ascii="Times New Roman" w:hAnsi="Times New Roman" w:cs="Times New Roman"/>
          <w:szCs w:val="20"/>
        </w:rPr>
      </w:pPr>
      <w:r w:rsidRPr="0048232F">
        <w:rPr>
          <w:rFonts w:ascii="Times New Roman" w:hAnsi="Times New Roman"/>
          <w:szCs w:val="20"/>
          <w:lang w:val="en-GB"/>
        </w:rPr>
        <w:t xml:space="preserve">Values are presented as </w:t>
      </w:r>
      <w:r>
        <w:rPr>
          <w:rFonts w:ascii="Times New Roman" w:hAnsi="Times New Roman" w:cs="Times New Roman"/>
          <w:szCs w:val="20"/>
        </w:rPr>
        <w:t>n</w:t>
      </w:r>
      <w:r w:rsidRPr="00AF11FE">
        <w:rPr>
          <w:rFonts w:ascii="Times New Roman" w:hAnsi="Times New Roman" w:cs="Times New Roman"/>
          <w:szCs w:val="20"/>
        </w:rPr>
        <w:t>umber of event</w:t>
      </w:r>
      <w:r w:rsidR="00D5487D">
        <w:rPr>
          <w:rFonts w:ascii="Times New Roman" w:hAnsi="Times New Roman" w:cs="Times New Roman"/>
          <w:szCs w:val="20"/>
        </w:rPr>
        <w:t>s</w:t>
      </w:r>
      <w:r w:rsidRPr="00AF11FE">
        <w:rPr>
          <w:rFonts w:ascii="Times New Roman" w:hAnsi="Times New Roman" w:cs="Times New Roman"/>
          <w:szCs w:val="20"/>
        </w:rPr>
        <w:t>/number of surgeries (%)</w:t>
      </w:r>
      <w:r w:rsidRPr="0048232F">
        <w:rPr>
          <w:rFonts w:ascii="Times New Roman" w:hAnsi="Times New Roman"/>
          <w:szCs w:val="20"/>
          <w:lang w:val="en-GB"/>
        </w:rPr>
        <w:t>.</w:t>
      </w:r>
    </w:p>
    <w:p w14:paraId="6EF3276C" w14:textId="77777777" w:rsidR="000D5036" w:rsidRDefault="000D5036" w:rsidP="000D503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3814E89C" w14:textId="77777777" w:rsidR="00F74137" w:rsidRDefault="00F74137" w:rsidP="000D5036">
      <w:pPr>
        <w:rPr>
          <w:rFonts w:ascii="Times New Roman" w:hAnsi="Times New Roman" w:cs="Times New Roman"/>
          <w:b/>
          <w:bCs/>
          <w:szCs w:val="20"/>
        </w:rPr>
        <w:sectPr w:rsidR="00F74137" w:rsidSect="0083365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A3014C3" w14:textId="0E2F5446" w:rsidR="00F74137" w:rsidRDefault="00F74137" w:rsidP="00F74137">
      <w:pPr>
        <w:rPr>
          <w:rFonts w:ascii="Times New Roman" w:hAnsi="Times New Roman" w:cs="Times New Roman"/>
          <w:b/>
          <w:bCs/>
          <w:szCs w:val="20"/>
        </w:rPr>
      </w:pPr>
      <w:r w:rsidRPr="00A10FA0">
        <w:rPr>
          <w:rFonts w:ascii="Times New Roman" w:hAnsi="Times New Roman" w:cs="Times New Roman" w:hint="eastAsia"/>
          <w:b/>
          <w:bCs/>
          <w:szCs w:val="20"/>
        </w:rPr>
        <w:lastRenderedPageBreak/>
        <w:t>S</w:t>
      </w:r>
      <w:r w:rsidRPr="00A10FA0">
        <w:rPr>
          <w:rFonts w:ascii="Times New Roman" w:hAnsi="Times New Roman" w:cs="Times New Roman"/>
          <w:b/>
          <w:bCs/>
          <w:szCs w:val="20"/>
        </w:rPr>
        <w:t xml:space="preserve">upplementary Table </w:t>
      </w:r>
      <w:r>
        <w:rPr>
          <w:rFonts w:ascii="Times New Roman" w:hAnsi="Times New Roman" w:cs="Times New Roman"/>
          <w:b/>
          <w:bCs/>
          <w:szCs w:val="20"/>
        </w:rPr>
        <w:t>S2</w:t>
      </w:r>
      <w:r w:rsidRPr="00A10FA0">
        <w:rPr>
          <w:rFonts w:ascii="Times New Roman" w:hAnsi="Times New Roman" w:cs="Times New Roman"/>
          <w:b/>
          <w:bCs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Cs w:val="20"/>
        </w:rPr>
        <w:t>The indications for perioperative corticosteroid use according to the corticosteroid</w:t>
      </w:r>
      <w:r w:rsidR="00F5251E">
        <w:rPr>
          <w:rFonts w:ascii="Times New Roman" w:hAnsi="Times New Roman" w:cs="Times New Roman"/>
          <w:b/>
          <w:bCs/>
          <w:szCs w:val="20"/>
        </w:rPr>
        <w:t xml:space="preserve"> dosage</w:t>
      </w:r>
      <w:r>
        <w:rPr>
          <w:rFonts w:ascii="Times New Roman" w:hAnsi="Times New Roman" w:cs="Times New Roman"/>
          <w:b/>
          <w:bCs/>
          <w:szCs w:val="20"/>
        </w:rPr>
        <w:t xml:space="preserve"> among patients with </w:t>
      </w:r>
      <w:r w:rsidRPr="00346614">
        <w:rPr>
          <w:rFonts w:ascii="Times New Roman" w:hAnsi="Times New Roman" w:cs="Times New Roman"/>
          <w:b/>
          <w:bCs/>
          <w:szCs w:val="20"/>
        </w:rPr>
        <w:t>Behcet’s disease</w:t>
      </w:r>
    </w:p>
    <w:tbl>
      <w:tblPr>
        <w:tblStyle w:val="a9"/>
        <w:tblW w:w="9016" w:type="dxa"/>
        <w:tblBorders>
          <w:top w:val="single" w:sz="8" w:space="0" w:color="000000" w:themeColor="text1"/>
          <w:left w:val="none" w:sz="12" w:space="0" w:color="000000" w:themeColor="text1"/>
          <w:bottom w:val="single" w:sz="8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3285"/>
        <w:gridCol w:w="3395"/>
        <w:gridCol w:w="2336"/>
      </w:tblGrid>
      <w:tr w:rsidR="00346614" w14:paraId="50C34376" w14:textId="77777777" w:rsidTr="002C23ED">
        <w:trPr>
          <w:trHeight w:val="465"/>
        </w:trPr>
        <w:tc>
          <w:tcPr>
            <w:tcW w:w="3285" w:type="dxa"/>
            <w:tcBorders>
              <w:bottom w:val="single" w:sz="8" w:space="0" w:color="000000" w:themeColor="text1"/>
            </w:tcBorders>
            <w:vAlign w:val="center"/>
          </w:tcPr>
          <w:p w14:paraId="5474CE4D" w14:textId="77777777" w:rsidR="00346614" w:rsidRPr="00346614" w:rsidRDefault="00346614" w:rsidP="002C23E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23ED">
              <w:rPr>
                <w:rFonts w:ascii="Times New Roman" w:hAnsi="Times New Roman" w:cs="Times New Roman"/>
                <w:b/>
                <w:bCs/>
              </w:rPr>
              <w:t>Dosage of prednisolone equivalent</w:t>
            </w:r>
            <w:r w:rsidRPr="002C23E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3395" w:type="dxa"/>
            <w:tcBorders>
              <w:bottom w:val="single" w:sz="8" w:space="0" w:color="000000" w:themeColor="text1"/>
            </w:tcBorders>
            <w:vAlign w:val="center"/>
          </w:tcPr>
          <w:p w14:paraId="201B4A13" w14:textId="207A0207" w:rsidR="00346614" w:rsidRDefault="00346614" w:rsidP="002C23ED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48018273">
              <w:rPr>
                <w:rFonts w:ascii="Times New Roman" w:hAnsi="Times New Roman" w:cs="Times New Roman"/>
                <w:b/>
                <w:bCs/>
              </w:rPr>
              <w:t>Indications</w:t>
            </w:r>
          </w:p>
        </w:tc>
        <w:tc>
          <w:tcPr>
            <w:tcW w:w="2336" w:type="dxa"/>
            <w:tcBorders>
              <w:bottom w:val="single" w:sz="8" w:space="0" w:color="000000" w:themeColor="text1"/>
            </w:tcBorders>
            <w:vAlign w:val="center"/>
          </w:tcPr>
          <w:p w14:paraId="51F5762B" w14:textId="18EDA3C3" w:rsidR="00346614" w:rsidRDefault="00346614" w:rsidP="002C23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48018273">
              <w:rPr>
                <w:rFonts w:ascii="Times New Roman" w:hAnsi="Times New Roman" w:cs="Times New Roman"/>
                <w:b/>
                <w:bCs/>
              </w:rPr>
              <w:t>n=303</w:t>
            </w:r>
          </w:p>
        </w:tc>
      </w:tr>
      <w:tr w:rsidR="001D0E55" w14:paraId="0B1B8F14" w14:textId="77777777" w:rsidTr="002C23ED">
        <w:trPr>
          <w:trHeight w:val="300"/>
        </w:trPr>
        <w:tc>
          <w:tcPr>
            <w:tcW w:w="3285" w:type="dxa"/>
            <w:tcBorders>
              <w:top w:val="single" w:sz="8" w:space="0" w:color="000000" w:themeColor="text1"/>
            </w:tcBorders>
            <w:vAlign w:val="center"/>
          </w:tcPr>
          <w:p w14:paraId="6DFFD8A9" w14:textId="54B07BC6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07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lt;7.5 mg/day </w:t>
            </w:r>
          </w:p>
        </w:tc>
        <w:tc>
          <w:tcPr>
            <w:tcW w:w="3395" w:type="dxa"/>
            <w:tcBorders>
              <w:top w:val="single" w:sz="8" w:space="0" w:color="000000" w:themeColor="text1"/>
            </w:tcBorders>
          </w:tcPr>
          <w:p w14:paraId="0B27C096" w14:textId="265E36EF" w:rsidR="001D0E55" w:rsidRPr="00346614" w:rsidRDefault="001D0E55" w:rsidP="001D0E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346614">
              <w:rPr>
                <w:rFonts w:ascii="Times New Roman" w:hAnsi="Times New Roman" w:cs="Times New Roman" w:hint="eastAsia"/>
                <w:bCs/>
                <w:szCs w:val="20"/>
              </w:rPr>
              <w:t>Mucocutaneous lesions</w:t>
            </w:r>
          </w:p>
        </w:tc>
        <w:tc>
          <w:tcPr>
            <w:tcW w:w="2336" w:type="dxa"/>
            <w:tcBorders>
              <w:top w:val="single" w:sz="8" w:space="0" w:color="000000" w:themeColor="text1"/>
            </w:tcBorders>
            <w:vAlign w:val="center"/>
          </w:tcPr>
          <w:p w14:paraId="0F13F145" w14:textId="1EECC3CC" w:rsidR="001D0E55" w:rsidRPr="00864AB6" w:rsidRDefault="001D0E55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54</w:t>
            </w:r>
          </w:p>
        </w:tc>
      </w:tr>
      <w:tr w:rsidR="001D0E55" w14:paraId="1DB4E37C" w14:textId="77777777" w:rsidTr="002C23ED">
        <w:trPr>
          <w:trHeight w:val="300"/>
        </w:trPr>
        <w:tc>
          <w:tcPr>
            <w:tcW w:w="3285" w:type="dxa"/>
            <w:vAlign w:val="center"/>
          </w:tcPr>
          <w:p w14:paraId="3B4CAFC8" w14:textId="7D4ECA81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95" w:type="dxa"/>
          </w:tcPr>
          <w:p w14:paraId="08006A5F" w14:textId="0AEB05C6" w:rsidR="001D0E55" w:rsidRPr="00346614" w:rsidRDefault="001D0E55" w:rsidP="001D0E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1D0E55">
              <w:rPr>
                <w:rFonts w:ascii="Times New Roman" w:hAnsi="Times New Roman" w:cs="Times New Roman"/>
                <w:bCs/>
                <w:szCs w:val="20"/>
              </w:rPr>
              <w:t>Uveitis</w:t>
            </w:r>
          </w:p>
        </w:tc>
        <w:tc>
          <w:tcPr>
            <w:tcW w:w="2336" w:type="dxa"/>
            <w:vAlign w:val="center"/>
          </w:tcPr>
          <w:p w14:paraId="12FD6268" w14:textId="17F1F888" w:rsidR="001D0E55" w:rsidRPr="00864AB6" w:rsidRDefault="001D0E55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19</w:t>
            </w:r>
          </w:p>
        </w:tc>
      </w:tr>
      <w:tr w:rsidR="001D0E55" w14:paraId="7593EBAF" w14:textId="77777777" w:rsidTr="002C23ED">
        <w:trPr>
          <w:trHeight w:val="300"/>
        </w:trPr>
        <w:tc>
          <w:tcPr>
            <w:tcW w:w="3285" w:type="dxa"/>
            <w:vAlign w:val="center"/>
          </w:tcPr>
          <w:p w14:paraId="3F87CC43" w14:textId="5CA51364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95" w:type="dxa"/>
          </w:tcPr>
          <w:p w14:paraId="57B3F35D" w14:textId="1E5B1D58" w:rsidR="001D0E55" w:rsidRPr="00864AB6" w:rsidRDefault="001D0E55" w:rsidP="001D0E55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Intestinal BD</w:t>
            </w:r>
          </w:p>
        </w:tc>
        <w:tc>
          <w:tcPr>
            <w:tcW w:w="2336" w:type="dxa"/>
            <w:vAlign w:val="center"/>
          </w:tcPr>
          <w:p w14:paraId="2D8C2C80" w14:textId="288168ED" w:rsidR="001D0E55" w:rsidRPr="00864AB6" w:rsidRDefault="001D0E55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6</w:t>
            </w:r>
          </w:p>
        </w:tc>
      </w:tr>
      <w:tr w:rsidR="001D0E55" w14:paraId="73DC7C37" w14:textId="77777777" w:rsidTr="002C23ED">
        <w:trPr>
          <w:trHeight w:val="300"/>
        </w:trPr>
        <w:tc>
          <w:tcPr>
            <w:tcW w:w="3285" w:type="dxa"/>
          </w:tcPr>
          <w:p w14:paraId="46C599D3" w14:textId="77777777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95" w:type="dxa"/>
          </w:tcPr>
          <w:p w14:paraId="25AB1A3B" w14:textId="38072536" w:rsidR="001D0E55" w:rsidRPr="00864AB6" w:rsidRDefault="001D0E55" w:rsidP="001D0E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64AB6">
              <w:rPr>
                <w:rFonts w:ascii="Times New Roman" w:hAnsi="Times New Roman" w:cs="Times New Roman" w:hint="eastAsia"/>
                <w:bCs/>
                <w:szCs w:val="20"/>
              </w:rPr>
              <w:t xml:space="preserve">Vacular </w:t>
            </w:r>
            <w:r w:rsidRPr="00864AB6">
              <w:rPr>
                <w:rFonts w:ascii="Times New Roman" w:hAnsi="Times New Roman" w:cs="Times New Roman"/>
                <w:bCs/>
                <w:szCs w:val="20"/>
              </w:rPr>
              <w:t>BD</w:t>
            </w:r>
          </w:p>
        </w:tc>
        <w:tc>
          <w:tcPr>
            <w:tcW w:w="2336" w:type="dxa"/>
            <w:vAlign w:val="center"/>
          </w:tcPr>
          <w:p w14:paraId="301A1676" w14:textId="07A3092B" w:rsidR="001D0E55" w:rsidRPr="00864AB6" w:rsidRDefault="001D0E55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4</w:t>
            </w:r>
          </w:p>
        </w:tc>
      </w:tr>
      <w:tr w:rsidR="001D0E55" w14:paraId="574B0775" w14:textId="77777777" w:rsidTr="002C23ED">
        <w:trPr>
          <w:trHeight w:val="300"/>
        </w:trPr>
        <w:tc>
          <w:tcPr>
            <w:tcW w:w="3285" w:type="dxa"/>
          </w:tcPr>
          <w:p w14:paraId="6C963187" w14:textId="77777777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95" w:type="dxa"/>
          </w:tcPr>
          <w:p w14:paraId="58F70971" w14:textId="07D0EC7D" w:rsidR="001D0E55" w:rsidRPr="00864AB6" w:rsidRDefault="001D0E55" w:rsidP="001D0E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64AB6">
              <w:rPr>
                <w:rFonts w:ascii="Times New Roman" w:hAnsi="Times New Roman" w:cs="Times New Roman" w:hint="eastAsia"/>
                <w:bCs/>
                <w:szCs w:val="20"/>
              </w:rPr>
              <w:t xml:space="preserve">Cardic </w:t>
            </w:r>
            <w:r w:rsidRPr="00864AB6">
              <w:rPr>
                <w:rFonts w:ascii="Times New Roman" w:hAnsi="Times New Roman" w:cs="Times New Roman"/>
                <w:bCs/>
                <w:szCs w:val="20"/>
              </w:rPr>
              <w:t>manifestations</w:t>
            </w:r>
          </w:p>
        </w:tc>
        <w:tc>
          <w:tcPr>
            <w:tcW w:w="2336" w:type="dxa"/>
            <w:vAlign w:val="center"/>
          </w:tcPr>
          <w:p w14:paraId="18322891" w14:textId="14A36B86" w:rsidR="001D0E55" w:rsidRPr="00864AB6" w:rsidRDefault="001D0E55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1</w:t>
            </w:r>
          </w:p>
        </w:tc>
      </w:tr>
      <w:tr w:rsidR="001D0E55" w14:paraId="09134BC8" w14:textId="77777777" w:rsidTr="002C23ED">
        <w:trPr>
          <w:trHeight w:val="300"/>
        </w:trPr>
        <w:tc>
          <w:tcPr>
            <w:tcW w:w="3285" w:type="dxa"/>
            <w:vAlign w:val="center"/>
          </w:tcPr>
          <w:p w14:paraId="746A09F6" w14:textId="1914BA00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07DE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≥</w:t>
            </w:r>
            <w:r w:rsidRPr="000607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 and &lt;20 mg/day</w:t>
            </w:r>
          </w:p>
        </w:tc>
        <w:tc>
          <w:tcPr>
            <w:tcW w:w="3395" w:type="dxa"/>
          </w:tcPr>
          <w:p w14:paraId="230D293D" w14:textId="7510E21F" w:rsidR="001D0E55" w:rsidRPr="00864AB6" w:rsidRDefault="001D0E55" w:rsidP="001D0E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64AB6">
              <w:rPr>
                <w:rFonts w:ascii="Times New Roman" w:hAnsi="Times New Roman" w:cs="Times New Roman" w:hint="eastAsia"/>
                <w:bCs/>
                <w:szCs w:val="20"/>
              </w:rPr>
              <w:t>Uve</w:t>
            </w:r>
            <w:r w:rsidRPr="00864AB6">
              <w:rPr>
                <w:rFonts w:ascii="Times New Roman" w:hAnsi="Times New Roman" w:cs="Times New Roman"/>
                <w:bCs/>
                <w:szCs w:val="20"/>
              </w:rPr>
              <w:t>itis</w:t>
            </w:r>
          </w:p>
        </w:tc>
        <w:tc>
          <w:tcPr>
            <w:tcW w:w="2336" w:type="dxa"/>
            <w:vAlign w:val="center"/>
          </w:tcPr>
          <w:p w14:paraId="4AF3E133" w14:textId="422C68CD" w:rsidR="001D0E55" w:rsidRPr="00864AB6" w:rsidRDefault="00D0557A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81</w:t>
            </w:r>
          </w:p>
        </w:tc>
      </w:tr>
      <w:tr w:rsidR="001D0E55" w14:paraId="5C42D640" w14:textId="77777777" w:rsidTr="002C23ED">
        <w:trPr>
          <w:trHeight w:val="300"/>
        </w:trPr>
        <w:tc>
          <w:tcPr>
            <w:tcW w:w="3285" w:type="dxa"/>
          </w:tcPr>
          <w:p w14:paraId="444EDA7F" w14:textId="77777777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95" w:type="dxa"/>
          </w:tcPr>
          <w:p w14:paraId="202125BC" w14:textId="0C9FDB4F" w:rsidR="001D0E55" w:rsidRPr="00864AB6" w:rsidRDefault="001D0E55" w:rsidP="001D0E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A4EB2">
              <w:rPr>
                <w:rFonts w:ascii="Times New Roman" w:hAnsi="Times New Roman" w:cs="Times New Roman" w:hint="eastAsia"/>
                <w:bCs/>
                <w:szCs w:val="20"/>
              </w:rPr>
              <w:t>Mucocutaneous lesions</w:t>
            </w:r>
          </w:p>
        </w:tc>
        <w:tc>
          <w:tcPr>
            <w:tcW w:w="2336" w:type="dxa"/>
            <w:vAlign w:val="center"/>
          </w:tcPr>
          <w:p w14:paraId="32B170D8" w14:textId="05FB8E1B" w:rsidR="001D0E55" w:rsidRPr="00864AB6" w:rsidRDefault="001D0E55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8</w:t>
            </w:r>
          </w:p>
        </w:tc>
      </w:tr>
      <w:tr w:rsidR="001D0E55" w14:paraId="3A610044" w14:textId="77777777" w:rsidTr="002C23ED">
        <w:trPr>
          <w:trHeight w:val="300"/>
        </w:trPr>
        <w:tc>
          <w:tcPr>
            <w:tcW w:w="3285" w:type="dxa"/>
          </w:tcPr>
          <w:p w14:paraId="0B222F8B" w14:textId="77777777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95" w:type="dxa"/>
          </w:tcPr>
          <w:p w14:paraId="39869641" w14:textId="61B391B8" w:rsidR="001D0E55" w:rsidRPr="00864AB6" w:rsidRDefault="001D0E55" w:rsidP="001D0E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A4EB2">
              <w:rPr>
                <w:rFonts w:ascii="Times New Roman" w:hAnsi="Times New Roman" w:cs="Times New Roman" w:hint="eastAsia"/>
                <w:bCs/>
                <w:szCs w:val="20"/>
              </w:rPr>
              <w:t>Intestinal BD</w:t>
            </w:r>
          </w:p>
        </w:tc>
        <w:tc>
          <w:tcPr>
            <w:tcW w:w="2336" w:type="dxa"/>
            <w:vAlign w:val="center"/>
          </w:tcPr>
          <w:p w14:paraId="7B3EFC46" w14:textId="45335846" w:rsidR="001D0E55" w:rsidRPr="00864AB6" w:rsidRDefault="00D0557A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3</w:t>
            </w:r>
          </w:p>
        </w:tc>
      </w:tr>
      <w:tr w:rsidR="001D0E55" w14:paraId="53BCD13C" w14:textId="77777777" w:rsidTr="002C23ED">
        <w:trPr>
          <w:trHeight w:val="300"/>
        </w:trPr>
        <w:tc>
          <w:tcPr>
            <w:tcW w:w="3285" w:type="dxa"/>
          </w:tcPr>
          <w:p w14:paraId="36540DD7" w14:textId="77777777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95" w:type="dxa"/>
          </w:tcPr>
          <w:p w14:paraId="51A3C27A" w14:textId="536414AE" w:rsidR="001D0E55" w:rsidRPr="00864AB6" w:rsidRDefault="001D0E55" w:rsidP="001D0E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A4EB2">
              <w:rPr>
                <w:rFonts w:ascii="Times New Roman" w:hAnsi="Times New Roman" w:cs="Times New Roman" w:hint="eastAsia"/>
                <w:bCs/>
                <w:szCs w:val="20"/>
              </w:rPr>
              <w:t xml:space="preserve">Cardic </w:t>
            </w:r>
            <w:r w:rsidRPr="007A4EB2">
              <w:rPr>
                <w:rFonts w:ascii="Times New Roman" w:hAnsi="Times New Roman" w:cs="Times New Roman"/>
                <w:bCs/>
                <w:szCs w:val="20"/>
              </w:rPr>
              <w:t>manifestations</w:t>
            </w:r>
          </w:p>
        </w:tc>
        <w:tc>
          <w:tcPr>
            <w:tcW w:w="2336" w:type="dxa"/>
            <w:vAlign w:val="center"/>
          </w:tcPr>
          <w:p w14:paraId="1268A634" w14:textId="4827AB78" w:rsidR="001D0E55" w:rsidRPr="00864AB6" w:rsidRDefault="001D0E55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2</w:t>
            </w:r>
          </w:p>
        </w:tc>
      </w:tr>
      <w:tr w:rsidR="001D0E55" w14:paraId="2D47A86D" w14:textId="77777777" w:rsidTr="002C23ED">
        <w:trPr>
          <w:trHeight w:val="300"/>
        </w:trPr>
        <w:tc>
          <w:tcPr>
            <w:tcW w:w="3285" w:type="dxa"/>
          </w:tcPr>
          <w:p w14:paraId="0DB3DB6B" w14:textId="77777777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95" w:type="dxa"/>
          </w:tcPr>
          <w:p w14:paraId="47F54B92" w14:textId="464BD734" w:rsidR="001D0E55" w:rsidRPr="00864AB6" w:rsidRDefault="001D0E55" w:rsidP="001D0E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64AB6">
              <w:rPr>
                <w:rFonts w:ascii="Times New Roman" w:hAnsi="Times New Roman" w:cs="Times New Roman"/>
                <w:bCs/>
                <w:szCs w:val="20"/>
              </w:rPr>
              <w:t>Neurologic manifestations</w:t>
            </w:r>
          </w:p>
        </w:tc>
        <w:tc>
          <w:tcPr>
            <w:tcW w:w="2336" w:type="dxa"/>
            <w:vAlign w:val="center"/>
          </w:tcPr>
          <w:p w14:paraId="2861069E" w14:textId="34E9EF30" w:rsidR="001D0E55" w:rsidRPr="00864AB6" w:rsidRDefault="001D0E55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1</w:t>
            </w:r>
          </w:p>
        </w:tc>
      </w:tr>
      <w:tr w:rsidR="001D0E55" w14:paraId="027AF468" w14:textId="77777777" w:rsidTr="002C23ED">
        <w:trPr>
          <w:trHeight w:val="300"/>
        </w:trPr>
        <w:tc>
          <w:tcPr>
            <w:tcW w:w="3285" w:type="dxa"/>
          </w:tcPr>
          <w:p w14:paraId="31152CF3" w14:textId="77777777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95" w:type="dxa"/>
          </w:tcPr>
          <w:p w14:paraId="146A2778" w14:textId="3139FE2A" w:rsidR="001D0E55" w:rsidRPr="00864AB6" w:rsidRDefault="001D0E55" w:rsidP="001D0E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64AB6">
              <w:rPr>
                <w:rFonts w:ascii="Times New Roman" w:hAnsi="Times New Roman" w:cs="Times New Roman"/>
                <w:bCs/>
                <w:szCs w:val="20"/>
              </w:rPr>
              <w:t>Vascular BD</w:t>
            </w:r>
          </w:p>
        </w:tc>
        <w:tc>
          <w:tcPr>
            <w:tcW w:w="2336" w:type="dxa"/>
            <w:vAlign w:val="center"/>
          </w:tcPr>
          <w:p w14:paraId="4778DB1E" w14:textId="4C1D7A42" w:rsidR="001D0E55" w:rsidRPr="00864AB6" w:rsidRDefault="00D0557A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2</w:t>
            </w:r>
          </w:p>
        </w:tc>
      </w:tr>
      <w:tr w:rsidR="001D0E55" w14:paraId="0BA930A9" w14:textId="77777777" w:rsidTr="002C23ED">
        <w:trPr>
          <w:trHeight w:val="300"/>
        </w:trPr>
        <w:tc>
          <w:tcPr>
            <w:tcW w:w="3285" w:type="dxa"/>
          </w:tcPr>
          <w:p w14:paraId="41FED97A" w14:textId="43E5D1C6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607DE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≥</w:t>
            </w:r>
            <w:r w:rsidRPr="000607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mg/day</w:t>
            </w:r>
          </w:p>
        </w:tc>
        <w:tc>
          <w:tcPr>
            <w:tcW w:w="3395" w:type="dxa"/>
          </w:tcPr>
          <w:p w14:paraId="68E9F0CA" w14:textId="1EDEAD34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7FFC">
              <w:rPr>
                <w:rFonts w:ascii="Times New Roman" w:hAnsi="Times New Roman" w:cs="Times New Roman" w:hint="eastAsia"/>
                <w:bCs/>
                <w:szCs w:val="20"/>
              </w:rPr>
              <w:t>Uve</w:t>
            </w:r>
            <w:r w:rsidRPr="00FD7FFC">
              <w:rPr>
                <w:rFonts w:ascii="Times New Roman" w:hAnsi="Times New Roman" w:cs="Times New Roman"/>
                <w:bCs/>
                <w:szCs w:val="20"/>
              </w:rPr>
              <w:t>itis</w:t>
            </w:r>
          </w:p>
        </w:tc>
        <w:tc>
          <w:tcPr>
            <w:tcW w:w="2336" w:type="dxa"/>
            <w:vAlign w:val="center"/>
          </w:tcPr>
          <w:p w14:paraId="71C7738F" w14:textId="4691E370" w:rsidR="001D0E55" w:rsidRPr="00864AB6" w:rsidRDefault="001D0E55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76</w:t>
            </w:r>
          </w:p>
        </w:tc>
      </w:tr>
      <w:tr w:rsidR="001D0E55" w14:paraId="0FDAFA6C" w14:textId="77777777" w:rsidTr="002C23ED">
        <w:trPr>
          <w:trHeight w:val="300"/>
        </w:trPr>
        <w:tc>
          <w:tcPr>
            <w:tcW w:w="3285" w:type="dxa"/>
          </w:tcPr>
          <w:p w14:paraId="74BC72AC" w14:textId="77777777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95" w:type="dxa"/>
          </w:tcPr>
          <w:p w14:paraId="7C8821EC" w14:textId="3996DBEC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A4EB2">
              <w:rPr>
                <w:rFonts w:ascii="Times New Roman" w:hAnsi="Times New Roman" w:cs="Times New Roman" w:hint="eastAsia"/>
                <w:bCs/>
                <w:szCs w:val="20"/>
              </w:rPr>
              <w:t>Intestinal BD</w:t>
            </w:r>
          </w:p>
        </w:tc>
        <w:tc>
          <w:tcPr>
            <w:tcW w:w="2336" w:type="dxa"/>
            <w:vAlign w:val="center"/>
          </w:tcPr>
          <w:p w14:paraId="0D8A5B3D" w14:textId="555DDE5A" w:rsidR="001D0E55" w:rsidRPr="00864AB6" w:rsidRDefault="001D0E55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18</w:t>
            </w:r>
          </w:p>
        </w:tc>
      </w:tr>
      <w:tr w:rsidR="001D0E55" w14:paraId="6894482F" w14:textId="77777777" w:rsidTr="002C23ED">
        <w:trPr>
          <w:trHeight w:val="300"/>
        </w:trPr>
        <w:tc>
          <w:tcPr>
            <w:tcW w:w="3285" w:type="dxa"/>
          </w:tcPr>
          <w:p w14:paraId="5EC5AABE" w14:textId="77777777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95" w:type="dxa"/>
          </w:tcPr>
          <w:p w14:paraId="60342CFD" w14:textId="735538EE" w:rsidR="001D0E55" w:rsidRPr="00864AB6" w:rsidRDefault="001D0E55" w:rsidP="001D0E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64AB6">
              <w:rPr>
                <w:rFonts w:ascii="Times New Roman" w:hAnsi="Times New Roman" w:cs="Times New Roman" w:hint="eastAsia"/>
                <w:bCs/>
                <w:szCs w:val="20"/>
              </w:rPr>
              <w:t>Cardiac involvemen</w:t>
            </w:r>
            <w:r w:rsidRPr="00864AB6">
              <w:rPr>
                <w:rFonts w:ascii="Times New Roman" w:hAnsi="Times New Roman" w:cs="Times New Roman"/>
                <w:bCs/>
                <w:szCs w:val="20"/>
              </w:rPr>
              <w:t>t</w:t>
            </w:r>
          </w:p>
        </w:tc>
        <w:tc>
          <w:tcPr>
            <w:tcW w:w="2336" w:type="dxa"/>
            <w:vAlign w:val="center"/>
          </w:tcPr>
          <w:p w14:paraId="4CAECA50" w14:textId="532F5882" w:rsidR="001D0E55" w:rsidRPr="00864AB6" w:rsidRDefault="001D0E55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14</w:t>
            </w:r>
          </w:p>
        </w:tc>
      </w:tr>
      <w:tr w:rsidR="001D0E55" w14:paraId="24C75391" w14:textId="77777777" w:rsidTr="002C23ED">
        <w:trPr>
          <w:trHeight w:val="300"/>
        </w:trPr>
        <w:tc>
          <w:tcPr>
            <w:tcW w:w="3285" w:type="dxa"/>
          </w:tcPr>
          <w:p w14:paraId="1BA22D36" w14:textId="77777777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95" w:type="dxa"/>
          </w:tcPr>
          <w:p w14:paraId="37AD26F1" w14:textId="63DC6FAD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7FFC">
              <w:rPr>
                <w:rFonts w:ascii="Times New Roman" w:hAnsi="Times New Roman" w:cs="Times New Roman"/>
                <w:bCs/>
                <w:szCs w:val="20"/>
              </w:rPr>
              <w:t>Vascular BD</w:t>
            </w:r>
          </w:p>
        </w:tc>
        <w:tc>
          <w:tcPr>
            <w:tcW w:w="2336" w:type="dxa"/>
            <w:vAlign w:val="center"/>
          </w:tcPr>
          <w:p w14:paraId="08BBB97B" w14:textId="2FFA868E" w:rsidR="001D0E55" w:rsidRPr="00864AB6" w:rsidRDefault="001D0E55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13</w:t>
            </w:r>
          </w:p>
        </w:tc>
      </w:tr>
      <w:tr w:rsidR="001D0E55" w14:paraId="6E9B9475" w14:textId="77777777" w:rsidTr="002C23ED">
        <w:trPr>
          <w:trHeight w:val="300"/>
        </w:trPr>
        <w:tc>
          <w:tcPr>
            <w:tcW w:w="3285" w:type="dxa"/>
          </w:tcPr>
          <w:p w14:paraId="0DDD97C7" w14:textId="77777777" w:rsidR="001D0E55" w:rsidRDefault="001D0E55" w:rsidP="001D0E55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3395" w:type="dxa"/>
          </w:tcPr>
          <w:p w14:paraId="09146651" w14:textId="7687A4F9" w:rsidR="001D0E55" w:rsidRPr="00864AB6" w:rsidRDefault="001D0E55" w:rsidP="001D0E5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864AB6">
              <w:rPr>
                <w:rFonts w:ascii="Times New Roman" w:hAnsi="Times New Roman" w:cs="Times New Roman"/>
                <w:bCs/>
                <w:szCs w:val="20"/>
              </w:rPr>
              <w:t>C</w:t>
            </w:r>
            <w:r w:rsidRPr="00864AB6">
              <w:rPr>
                <w:rFonts w:ascii="Times New Roman" w:hAnsi="Times New Roman" w:cs="Times New Roman" w:hint="eastAsia"/>
                <w:bCs/>
                <w:szCs w:val="20"/>
              </w:rPr>
              <w:t>utaneous lesions</w:t>
            </w:r>
          </w:p>
        </w:tc>
        <w:tc>
          <w:tcPr>
            <w:tcW w:w="2336" w:type="dxa"/>
            <w:vAlign w:val="center"/>
          </w:tcPr>
          <w:p w14:paraId="6EA5EDAA" w14:textId="3908BA72" w:rsidR="001D0E55" w:rsidRPr="00864AB6" w:rsidRDefault="001D0E55" w:rsidP="002C23ED">
            <w:pPr>
              <w:jc w:val="center"/>
              <w:rPr>
                <w:rFonts w:ascii="Times New Roman" w:hAnsi="Times New Roman" w:cs="Times New Roman"/>
              </w:rPr>
            </w:pPr>
            <w:r w:rsidRPr="48018273">
              <w:rPr>
                <w:rFonts w:ascii="Times New Roman" w:hAnsi="Times New Roman" w:cs="Times New Roman"/>
              </w:rPr>
              <w:t>1</w:t>
            </w:r>
          </w:p>
        </w:tc>
      </w:tr>
    </w:tbl>
    <w:p w14:paraId="04C5D33F" w14:textId="70C1AB1B" w:rsidR="00346614" w:rsidRPr="00256673" w:rsidRDefault="00346614" w:rsidP="00346614">
      <w:pPr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a</w:t>
      </w:r>
      <w:r>
        <w:rPr>
          <w:rFonts w:ascii="Times New Roman" w:hAnsi="Times New Roman" w:cs="Times New Roman"/>
          <w:szCs w:val="20"/>
        </w:rPr>
        <w:t xml:space="preserve">Corticosteroid use during </w:t>
      </w:r>
      <w:r w:rsidRPr="00256673">
        <w:rPr>
          <w:rFonts w:ascii="Times New Roman" w:hAnsi="Times New Roman" w:cs="Times New Roman"/>
          <w:szCs w:val="20"/>
        </w:rPr>
        <w:t xml:space="preserve">2 consecutive weeks including the day of surgery </w:t>
      </w:r>
    </w:p>
    <w:p w14:paraId="6FB7DB39" w14:textId="7B621C9A" w:rsidR="00346614" w:rsidRPr="00346614" w:rsidRDefault="00346614" w:rsidP="00F74137">
      <w:pPr>
        <w:rPr>
          <w:rFonts w:ascii="Times New Roman" w:hAnsi="Times New Roman" w:cs="Times New Roman"/>
          <w:b/>
          <w:bCs/>
          <w:szCs w:val="20"/>
        </w:rPr>
      </w:pPr>
    </w:p>
    <w:p w14:paraId="7DF04CBB" w14:textId="77777777" w:rsidR="00346614" w:rsidRDefault="00346614" w:rsidP="00F74137">
      <w:pPr>
        <w:rPr>
          <w:rFonts w:ascii="Times New Roman" w:hAnsi="Times New Roman" w:cs="Times New Roman"/>
          <w:b/>
          <w:bCs/>
          <w:szCs w:val="20"/>
        </w:rPr>
        <w:sectPr w:rsidR="00346614" w:rsidSect="0083365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13C3C2B" w14:textId="7882794F" w:rsidR="000D5036" w:rsidRPr="00A10FA0" w:rsidRDefault="000D5036" w:rsidP="000D5036">
      <w:pPr>
        <w:rPr>
          <w:rFonts w:ascii="Times New Roman" w:hAnsi="Times New Roman" w:cs="Times New Roman"/>
          <w:b/>
          <w:bCs/>
          <w:szCs w:val="20"/>
        </w:rPr>
      </w:pPr>
      <w:r w:rsidRPr="00A10FA0">
        <w:rPr>
          <w:rFonts w:ascii="Times New Roman" w:hAnsi="Times New Roman" w:cs="Times New Roman" w:hint="eastAsia"/>
          <w:b/>
          <w:bCs/>
          <w:szCs w:val="20"/>
        </w:rPr>
        <w:lastRenderedPageBreak/>
        <w:t>S</w:t>
      </w:r>
      <w:r w:rsidRPr="00A10FA0">
        <w:rPr>
          <w:rFonts w:ascii="Times New Roman" w:hAnsi="Times New Roman" w:cs="Times New Roman"/>
          <w:b/>
          <w:bCs/>
          <w:szCs w:val="20"/>
        </w:rPr>
        <w:t xml:space="preserve">upplementary Table </w:t>
      </w:r>
      <w:r w:rsidR="00F74137">
        <w:rPr>
          <w:rFonts w:ascii="Times New Roman" w:hAnsi="Times New Roman" w:cs="Times New Roman"/>
          <w:b/>
          <w:bCs/>
          <w:szCs w:val="20"/>
        </w:rPr>
        <w:t>S3</w:t>
      </w:r>
      <w:r w:rsidRPr="00A10FA0">
        <w:rPr>
          <w:rFonts w:ascii="Times New Roman" w:hAnsi="Times New Roman" w:cs="Times New Roman"/>
          <w:b/>
          <w:bCs/>
          <w:szCs w:val="20"/>
        </w:rPr>
        <w:t xml:space="preserve">. </w:t>
      </w:r>
      <w:r w:rsidR="006D0385">
        <w:rPr>
          <w:rFonts w:ascii="Times New Roman" w:hAnsi="Times New Roman" w:cs="Times New Roman"/>
          <w:b/>
          <w:bCs/>
          <w:szCs w:val="20"/>
        </w:rPr>
        <w:t>Specific type of surgical site complications</w:t>
      </w:r>
      <w:r w:rsidR="00592027">
        <w:rPr>
          <w:rFonts w:ascii="Times New Roman" w:hAnsi="Times New Roman" w:cs="Times New Roman"/>
          <w:b/>
          <w:bCs/>
          <w:szCs w:val="20"/>
        </w:rPr>
        <w:t xml:space="preserve"> among patients with </w:t>
      </w:r>
      <w:r w:rsidR="00F74137" w:rsidRPr="00FD7FFC">
        <w:rPr>
          <w:rFonts w:ascii="Times New Roman" w:hAnsi="Times New Roman" w:cs="Times New Roman"/>
          <w:b/>
          <w:bCs/>
          <w:szCs w:val="20"/>
        </w:rPr>
        <w:t>Behcet’s disease</w:t>
      </w:r>
      <w:r w:rsidR="00592027">
        <w:rPr>
          <w:rFonts w:ascii="Times New Roman" w:hAnsi="Times New Roman" w:cs="Times New Roman"/>
          <w:b/>
          <w:bCs/>
          <w:szCs w:val="20"/>
        </w:rPr>
        <w:t xml:space="preserve"> and controls</w:t>
      </w:r>
    </w:p>
    <w:tbl>
      <w:tblPr>
        <w:tblW w:w="90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56"/>
        <w:gridCol w:w="2510"/>
        <w:gridCol w:w="2537"/>
      </w:tblGrid>
      <w:tr w:rsidR="000D5036" w:rsidRPr="00A10FA0" w14:paraId="00304F6D" w14:textId="77777777" w:rsidTr="002D29AF">
        <w:trPr>
          <w:trHeight w:val="710"/>
        </w:trPr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00AE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ype of complications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66AF" w14:textId="77777777" w:rsidR="000D5036" w:rsidRDefault="00592027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D p</w:t>
            </w:r>
            <w:r w:rsidR="000D5036" w:rsidRPr="00A1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tients</w:t>
            </w:r>
          </w:p>
          <w:p w14:paraId="7F7002DA" w14:textId="1F95399F" w:rsidR="00806E78" w:rsidRPr="00806E78" w:rsidRDefault="00806E78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6E7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n=36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D388" w14:textId="77777777" w:rsidR="000D5036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  <w:r w:rsidR="006D038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</w:t>
            </w:r>
          </w:p>
          <w:p w14:paraId="072A634E" w14:textId="4B07C3E1" w:rsidR="00806E78" w:rsidRPr="00806E78" w:rsidRDefault="00806E78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806E78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(n=30)</w:t>
            </w:r>
          </w:p>
        </w:tc>
      </w:tr>
      <w:tr w:rsidR="000D5036" w:rsidRPr="00A10FA0" w14:paraId="11002998" w14:textId="77777777" w:rsidTr="009F464B">
        <w:trPr>
          <w:trHeight w:val="333"/>
        </w:trPr>
        <w:tc>
          <w:tcPr>
            <w:tcW w:w="3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C2E4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ophthalmic surgery</w:t>
            </w:r>
          </w:p>
        </w:tc>
        <w:tc>
          <w:tcPr>
            <w:tcW w:w="2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8AD0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F13B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D5036" w:rsidRPr="00A10FA0" w14:paraId="70ED1E00" w14:textId="77777777" w:rsidTr="009F464B">
        <w:trPr>
          <w:trHeight w:val="333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78CB" w14:textId="0414A4B6" w:rsidR="000D5036" w:rsidRPr="00A10FA0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und dehiscenc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F603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AB00" w14:textId="53706212" w:rsidR="000D5036" w:rsidRPr="00A10FA0" w:rsidRDefault="00F321C4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0D5036" w:rsidRPr="00A10FA0" w14:paraId="0C78122F" w14:textId="77777777" w:rsidTr="009F464B">
        <w:trPr>
          <w:trHeight w:val="333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E1A1" w14:textId="5D40DBF0" w:rsidR="000D5036" w:rsidRPr="00A10FA0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eeding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D299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341D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0D5036" w:rsidRPr="00A10FA0" w14:paraId="2832F648" w14:textId="77777777" w:rsidTr="009F464B">
        <w:trPr>
          <w:trHeight w:val="333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39C9" w14:textId="399BB305" w:rsidR="000D5036" w:rsidRPr="00A10FA0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om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D45F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2033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0D5036" w:rsidRPr="00A10FA0" w14:paraId="73E5D506" w14:textId="77777777" w:rsidTr="009F464B">
        <w:trPr>
          <w:trHeight w:val="333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F302" w14:textId="2EC5E39E" w:rsidR="000D5036" w:rsidRPr="00A10FA0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und infectio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7F2D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A6F5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0D5036" w:rsidRPr="00A10FA0" w14:paraId="4CA05998" w14:textId="77777777" w:rsidTr="009F464B">
        <w:trPr>
          <w:trHeight w:val="333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4715" w14:textId="12C2B72E" w:rsidR="000D5036" w:rsidRPr="00A10FA0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astomotic dehiscenc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CCDE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2B20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0D5036" w:rsidRPr="00A10FA0" w14:paraId="6A4552E8" w14:textId="77777777" w:rsidTr="009F464B">
        <w:trPr>
          <w:trHeight w:val="333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F66F" w14:textId="5F76E1D5" w:rsidR="000D5036" w:rsidRPr="00A10FA0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astomotic strictur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CE7A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E31B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0D5036" w:rsidRPr="00A10FA0" w14:paraId="30801E90" w14:textId="77777777" w:rsidTr="009F464B">
        <w:trPr>
          <w:trHeight w:val="333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7510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hthalmic surgery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A9A6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200B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D5036" w:rsidRPr="00A10FA0" w14:paraId="4ACF1923" w14:textId="77777777" w:rsidTr="009F464B">
        <w:trPr>
          <w:trHeight w:val="333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489D" w14:textId="226C2081" w:rsidR="000D5036" w:rsidRPr="00A10FA0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hem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81C2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B755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0D5036" w:rsidRPr="00A10FA0" w14:paraId="6D4EB7DA" w14:textId="77777777" w:rsidTr="009F464B">
        <w:trPr>
          <w:trHeight w:val="333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24DE" w14:textId="2927B275" w:rsidR="000D5036" w:rsidRPr="00A10FA0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ravitreal hemorrhag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0142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2C0C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0D5036" w:rsidRPr="00A10FA0" w14:paraId="1285AABD" w14:textId="77777777" w:rsidTr="009F464B">
        <w:trPr>
          <w:trHeight w:val="333"/>
        </w:trPr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0AD2" w14:textId="72F5F1D1" w:rsidR="000D5036" w:rsidRPr="00A10FA0" w:rsidRDefault="000D5036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und dehiscenc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1865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A924" w14:textId="77777777" w:rsidR="000D5036" w:rsidRPr="00A10FA0" w:rsidRDefault="000D503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D0702A" w:rsidRPr="00A10FA0" w14:paraId="711DD2D1" w14:textId="77777777" w:rsidTr="009F464B">
        <w:trPr>
          <w:trHeight w:val="333"/>
        </w:trPr>
        <w:tc>
          <w:tcPr>
            <w:tcW w:w="3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120C" w14:textId="604ACB6C" w:rsidR="00D0702A" w:rsidRPr="006B20C6" w:rsidRDefault="00D0702A" w:rsidP="006B20C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tinal detachment 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4840" w14:textId="157E7817" w:rsidR="00D0702A" w:rsidRPr="00885781" w:rsidRDefault="00D0702A" w:rsidP="00D070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pct15" w:color="auto" w:fill="FFFFFF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E9CAF" w14:textId="1CDDF0F2" w:rsidR="00D0702A" w:rsidRPr="00885781" w:rsidRDefault="00D0702A" w:rsidP="00D070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shd w:val="pct15" w:color="auto" w:fill="FFFFFF"/>
              </w:rPr>
            </w:pPr>
            <w:r w:rsidRPr="00A10FA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</w:tbl>
    <w:p w14:paraId="202D95B0" w14:textId="29839DE1" w:rsidR="000D5036" w:rsidRPr="006454C1" w:rsidRDefault="00CA16D4" w:rsidP="000D5036">
      <w:pPr>
        <w:rPr>
          <w:rFonts w:ascii="Times New Roman" w:hAnsi="Times New Roman" w:cs="Times New Roman"/>
          <w:szCs w:val="20"/>
        </w:rPr>
      </w:pPr>
      <w:r w:rsidRPr="0048232F">
        <w:rPr>
          <w:rFonts w:ascii="Times New Roman" w:hAnsi="Times New Roman"/>
          <w:szCs w:val="20"/>
          <w:lang w:val="en-GB"/>
        </w:rPr>
        <w:t xml:space="preserve">Values are presented as </w:t>
      </w:r>
      <w:r>
        <w:rPr>
          <w:rFonts w:ascii="Times New Roman" w:hAnsi="Times New Roman" w:cs="Times New Roman"/>
          <w:szCs w:val="20"/>
        </w:rPr>
        <w:t>n</w:t>
      </w:r>
      <w:r w:rsidRPr="00AF11FE">
        <w:rPr>
          <w:rFonts w:ascii="Times New Roman" w:hAnsi="Times New Roman" w:cs="Times New Roman"/>
          <w:szCs w:val="20"/>
        </w:rPr>
        <w:t>umber of event</w:t>
      </w:r>
      <w:r>
        <w:rPr>
          <w:rFonts w:ascii="Times New Roman" w:hAnsi="Times New Roman" w:cs="Times New Roman"/>
          <w:szCs w:val="20"/>
        </w:rPr>
        <w:t>s</w:t>
      </w:r>
      <w:r w:rsidR="004F7BA5">
        <w:rPr>
          <w:rFonts w:ascii="Times New Roman" w:hAnsi="Times New Roman" w:cs="Times New Roman"/>
          <w:szCs w:val="20"/>
        </w:rPr>
        <w:t>.</w:t>
      </w:r>
    </w:p>
    <w:p w14:paraId="2A4F513F" w14:textId="77777777" w:rsidR="00890DF9" w:rsidRDefault="00890DF9"/>
    <w:p w14:paraId="60267559" w14:textId="77777777" w:rsidR="0012568D" w:rsidRDefault="0012568D">
      <w:pPr>
        <w:sectPr w:rsidR="0012568D" w:rsidSect="0083365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E70B5BE" w14:textId="4074CBD4" w:rsidR="00890DF9" w:rsidRPr="006454C1" w:rsidRDefault="00890DF9" w:rsidP="00890DF9">
      <w:pPr>
        <w:rPr>
          <w:rFonts w:ascii="Times New Roman" w:hAnsi="Times New Roman" w:cs="Times New Roman"/>
          <w:b/>
          <w:bCs/>
          <w:szCs w:val="20"/>
        </w:rPr>
      </w:pPr>
      <w:r w:rsidRPr="00A10FA0">
        <w:rPr>
          <w:rFonts w:ascii="Times New Roman" w:hAnsi="Times New Roman" w:cs="Times New Roman" w:hint="eastAsia"/>
          <w:b/>
          <w:bCs/>
          <w:szCs w:val="20"/>
        </w:rPr>
        <w:lastRenderedPageBreak/>
        <w:t>S</w:t>
      </w:r>
      <w:r w:rsidRPr="00A10FA0">
        <w:rPr>
          <w:rFonts w:ascii="Times New Roman" w:hAnsi="Times New Roman" w:cs="Times New Roman"/>
          <w:b/>
          <w:bCs/>
          <w:szCs w:val="20"/>
        </w:rPr>
        <w:t xml:space="preserve">upplementary Table </w:t>
      </w:r>
      <w:r w:rsidR="00F74137">
        <w:rPr>
          <w:rFonts w:ascii="Times New Roman" w:hAnsi="Times New Roman" w:cs="Times New Roman"/>
          <w:b/>
          <w:bCs/>
          <w:szCs w:val="20"/>
        </w:rPr>
        <w:t>S4</w:t>
      </w:r>
      <w:r w:rsidRPr="006454C1">
        <w:rPr>
          <w:rFonts w:ascii="Times New Roman" w:hAnsi="Times New Roman" w:cs="Times New Roman"/>
          <w:b/>
          <w:bCs/>
          <w:szCs w:val="20"/>
        </w:rPr>
        <w:t>. Risk factors associated with surgical site complication</w:t>
      </w:r>
      <w:r>
        <w:rPr>
          <w:rFonts w:ascii="Times New Roman" w:hAnsi="Times New Roman" w:cs="Times New Roman"/>
          <w:b/>
          <w:bCs/>
          <w:szCs w:val="20"/>
        </w:rPr>
        <w:t>s</w:t>
      </w:r>
      <w:r w:rsidRPr="006454C1">
        <w:rPr>
          <w:rFonts w:ascii="Times New Roman" w:hAnsi="Times New Roman" w:cs="Times New Roman"/>
          <w:b/>
          <w:bCs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Cs w:val="20"/>
        </w:rPr>
        <w:t>after</w:t>
      </w:r>
      <w:r w:rsidRPr="006454C1">
        <w:rPr>
          <w:rFonts w:ascii="Times New Roman" w:hAnsi="Times New Roman" w:cs="Times New Roman"/>
          <w:b/>
          <w:bCs/>
          <w:szCs w:val="20"/>
        </w:rPr>
        <w:t xml:space="preserve"> cardiovascular surgery in patients</w:t>
      </w:r>
      <w:r w:rsidR="00007974">
        <w:rPr>
          <w:rFonts w:ascii="Times New Roman" w:hAnsi="Times New Roman" w:cs="Times New Roman"/>
          <w:b/>
          <w:bCs/>
          <w:szCs w:val="20"/>
        </w:rPr>
        <w:t xml:space="preserve"> with </w:t>
      </w:r>
      <w:r w:rsidR="00007974" w:rsidRPr="00FD7FFC">
        <w:rPr>
          <w:rFonts w:ascii="Times New Roman" w:hAnsi="Times New Roman" w:cs="Times New Roman"/>
          <w:b/>
          <w:bCs/>
          <w:szCs w:val="20"/>
        </w:rPr>
        <w:t>Behcet’s disease</w:t>
      </w:r>
      <w:r w:rsidRPr="006454C1">
        <w:rPr>
          <w:rFonts w:ascii="Times New Roman" w:hAnsi="Times New Roman" w:cs="Times New Roman"/>
          <w:b/>
          <w:bCs/>
          <w:szCs w:val="20"/>
        </w:rPr>
        <w:t>.</w:t>
      </w:r>
    </w:p>
    <w:tbl>
      <w:tblPr>
        <w:tblW w:w="90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31"/>
        <w:gridCol w:w="995"/>
        <w:gridCol w:w="2345"/>
        <w:gridCol w:w="1736"/>
      </w:tblGrid>
      <w:tr w:rsidR="00890DF9" w:rsidRPr="006454C1" w14:paraId="793E2DD3" w14:textId="77777777" w:rsidTr="009F464B">
        <w:trPr>
          <w:trHeight w:val="346"/>
        </w:trPr>
        <w:tc>
          <w:tcPr>
            <w:tcW w:w="39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F90EC5" w14:textId="77777777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Variables </w:t>
            </w:r>
          </w:p>
        </w:tc>
        <w:tc>
          <w:tcPr>
            <w:tcW w:w="50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5FC0" w14:textId="77777777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Univariable analysis </w:t>
            </w:r>
          </w:p>
        </w:tc>
      </w:tr>
      <w:tr w:rsidR="00890DF9" w:rsidRPr="006454C1" w14:paraId="02D612C5" w14:textId="77777777" w:rsidTr="009F464B">
        <w:trPr>
          <w:trHeight w:val="346"/>
        </w:trPr>
        <w:tc>
          <w:tcPr>
            <w:tcW w:w="39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0F920" w14:textId="77777777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3C08" w14:textId="082DFCBA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  <w:r w:rsidR="0012568D" w:rsidRPr="00B863BF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6454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DEF7" w14:textId="4A0FE2A2" w:rsidR="00890DF9" w:rsidRPr="006454C1" w:rsidRDefault="0012568D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</w:t>
            </w:r>
            <w:r w:rsidR="00890DF9" w:rsidRPr="006454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5% CI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77E53" w14:textId="77777777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  <w:r w:rsidRPr="006454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value </w:t>
            </w:r>
          </w:p>
        </w:tc>
      </w:tr>
      <w:tr w:rsidR="00890DF9" w:rsidRPr="006454C1" w14:paraId="4323F320" w14:textId="77777777" w:rsidTr="009F464B">
        <w:trPr>
          <w:trHeight w:val="346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B028" w14:textId="77777777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at oper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EF42" w14:textId="4677DC8A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0.9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AA11" w14:textId="45AE7A86" w:rsidR="00890DF9" w:rsidRPr="006454C1" w:rsidRDefault="0012568D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0.9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-1.0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2803" w14:textId="48E9069A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101</w:t>
            </w: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890DF9" w:rsidRPr="006454C1" w14:paraId="76A630C8" w14:textId="77777777" w:rsidTr="009F464B">
        <w:trPr>
          <w:trHeight w:val="346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EC03" w14:textId="77777777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ease duratio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23AE" w14:textId="77777777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7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95F6" w14:textId="000EE58C" w:rsidR="00890DF9" w:rsidRPr="006454C1" w:rsidRDefault="0012568D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89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-1.0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F0B6" w14:textId="339CDADD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456</w:t>
            </w: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890DF9" w:rsidRPr="006454C1" w14:paraId="45FDCE26" w14:textId="77777777" w:rsidTr="009F464B">
        <w:trPr>
          <w:trHeight w:val="346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7179" w14:textId="77777777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Male se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22E0" w14:textId="23B05D7D" w:rsidR="00890DF9" w:rsidRPr="006454C1" w:rsidRDefault="008B49E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.10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9EC7" w14:textId="289ED007" w:rsidR="00890DF9" w:rsidRPr="006454C1" w:rsidRDefault="0012568D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66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7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02FE" w14:textId="0AE14FE7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211</w:t>
            </w: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890DF9" w:rsidRPr="006454C1" w14:paraId="7E80CE5D" w14:textId="77777777" w:rsidTr="009F464B">
        <w:trPr>
          <w:trHeight w:val="346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55A8" w14:textId="77777777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B</w:t>
            </w:r>
            <w:r w:rsidRPr="006454C1">
              <w:rPr>
                <w:rFonts w:ascii="Times New Roman" w:hAnsi="Times New Roman" w:cs="Times New Roman"/>
                <w:szCs w:val="20"/>
              </w:rPr>
              <w:t>ody mass inde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DD4E" w14:textId="57C28360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0.9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D9EB" w14:textId="496E9C28" w:rsidR="00890DF9" w:rsidRPr="006454C1" w:rsidRDefault="0012568D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78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-1.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0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EB62" w14:textId="034BA509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0.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243</w:t>
            </w: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890DF9" w:rsidRPr="006454C1" w14:paraId="6EC9CE94" w14:textId="77777777" w:rsidTr="009F464B">
        <w:trPr>
          <w:trHeight w:val="346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B5BB" w14:textId="3D249CEC" w:rsidR="00890DF9" w:rsidRPr="006454C1" w:rsidRDefault="0012568D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6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llitu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88CD" w14:textId="28DB66B0" w:rsidR="00890DF9" w:rsidRPr="006454C1" w:rsidRDefault="008B49E6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3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C6FC" w14:textId="65BF7C2B" w:rsidR="00890DF9" w:rsidRPr="006454C1" w:rsidRDefault="0012568D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1.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44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-2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8</w:t>
            </w:r>
            <w:r w:rsidR="00890DF9"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.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6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9952" w14:textId="73983269" w:rsidR="00890DF9" w:rsidRPr="006454C1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  <w:r w:rsidR="008B49E6">
              <w:rPr>
                <w:rFonts w:ascii="Times New Roman" w:eastAsia="맑은 고딕" w:hAnsi="Times New Roman" w:cs="Times New Roman"/>
                <w:kern w:val="0"/>
                <w:szCs w:val="20"/>
              </w:rPr>
              <w:t>15</w:t>
            </w: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</w:tr>
      <w:tr w:rsidR="00F3705C" w:rsidRPr="006454C1" w14:paraId="40D3E400" w14:textId="77777777" w:rsidTr="009F464B">
        <w:trPr>
          <w:trHeight w:val="346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B32D" w14:textId="1F8D7540" w:rsidR="00F3705C" w:rsidRPr="00256673" w:rsidRDefault="002B6939" w:rsidP="002B69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e of i</w:t>
            </w:r>
            <w:r w:rsidR="00F3705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m</w:t>
            </w:r>
            <w:r w:rsidR="00F370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nosuppressive agent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A9C0" w14:textId="4D538D30" w:rsidR="00F3705C" w:rsidRDefault="00F3705C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3705C">
              <w:rPr>
                <w:rFonts w:ascii="Times New Roman" w:eastAsia="맑은 고딕" w:hAnsi="Times New Roman" w:cs="Times New Roman"/>
                <w:kern w:val="0"/>
                <w:szCs w:val="20"/>
              </w:rPr>
              <w:t>1.4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13E1" w14:textId="7B068938" w:rsidR="00F3705C" w:rsidRDefault="00F3705C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Pr="00F3705C">
              <w:rPr>
                <w:rFonts w:ascii="Times New Roman" w:eastAsia="맑은 고딕" w:hAnsi="Times New Roman" w:cs="Times New Roman"/>
                <w:kern w:val="0"/>
                <w:szCs w:val="20"/>
              </w:rPr>
              <w:t>0.43-4.9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4C38" w14:textId="561E81B1" w:rsidR="00F3705C" w:rsidRPr="006454C1" w:rsidRDefault="002F0B63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F0B63">
              <w:rPr>
                <w:rFonts w:ascii="Times New Roman" w:eastAsia="맑은 고딕" w:hAnsi="Times New Roman" w:cs="Times New Roman"/>
                <w:kern w:val="0"/>
                <w:szCs w:val="20"/>
              </w:rPr>
              <w:t>0.543</w:t>
            </w:r>
          </w:p>
        </w:tc>
      </w:tr>
      <w:tr w:rsidR="00890DF9" w:rsidRPr="00FE5C32" w14:paraId="507701D8" w14:textId="77777777" w:rsidTr="009F464B">
        <w:trPr>
          <w:trHeight w:val="346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0444" w14:textId="5D53A0DE" w:rsidR="00890DF9" w:rsidRPr="00FE5C32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E5C32">
              <w:rPr>
                <w:rFonts w:ascii="Times New Roman" w:eastAsia="맑은 고딕" w:hAnsi="Times New Roman" w:cs="Times New Roman"/>
                <w:kern w:val="0"/>
                <w:szCs w:val="20"/>
              </w:rPr>
              <w:t>Dosage of prednisolone equivalent</w:t>
            </w:r>
            <w:r w:rsidR="0012568D" w:rsidRPr="00FE5C32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9252" w14:textId="77777777" w:rsidR="00890DF9" w:rsidRPr="00FE5C32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4A07" w14:textId="77777777" w:rsidR="00890DF9" w:rsidRPr="00FE5C32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BA25" w14:textId="77777777" w:rsidR="00890DF9" w:rsidRPr="00FE5C32" w:rsidRDefault="00890DF9" w:rsidP="009F46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68D" w:rsidRPr="006454C1" w14:paraId="7618286C" w14:textId="77777777" w:rsidTr="009F464B">
        <w:trPr>
          <w:trHeight w:val="346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A499" w14:textId="20D3B7B9" w:rsidR="0012568D" w:rsidRPr="006454C1" w:rsidRDefault="0012568D" w:rsidP="0012568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6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7.5 m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day</w:t>
            </w:r>
            <w:r w:rsidRPr="002566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2EFC" w14:textId="77777777" w:rsidR="0012568D" w:rsidRPr="006454C1" w:rsidRDefault="0012568D" w:rsidP="001256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7C99" w14:textId="77777777" w:rsidR="0012568D" w:rsidRPr="006454C1" w:rsidRDefault="0012568D" w:rsidP="001256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D320" w14:textId="77777777" w:rsidR="0012568D" w:rsidRPr="006454C1" w:rsidRDefault="0012568D" w:rsidP="001256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68D" w:rsidRPr="006454C1" w14:paraId="350CBD61" w14:textId="77777777" w:rsidTr="009F464B">
        <w:trPr>
          <w:trHeight w:val="346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A11C" w14:textId="17C0A467" w:rsidR="0012568D" w:rsidRPr="006454C1" w:rsidRDefault="0012568D" w:rsidP="0012568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673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≥</w:t>
            </w:r>
            <w:r w:rsidRPr="002566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5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d</w:t>
            </w:r>
            <w:r w:rsidRPr="002566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&lt;20 m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da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7BFA" w14:textId="235ADBE5" w:rsidR="0012568D" w:rsidRPr="006454C1" w:rsidRDefault="00294D84" w:rsidP="001256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4D84">
              <w:rPr>
                <w:rFonts w:ascii="Times New Roman" w:eastAsia="맑은 고딕" w:hAnsi="Times New Roman" w:cs="Times New Roman"/>
                <w:kern w:val="0"/>
                <w:szCs w:val="20"/>
              </w:rPr>
              <w:t>1.67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E045" w14:textId="4F67944F" w:rsidR="0012568D" w:rsidRPr="006454C1" w:rsidRDefault="00294D84" w:rsidP="001256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Pr="00294D84">
              <w:rPr>
                <w:rFonts w:ascii="Times New Roman" w:eastAsia="맑은 고딕" w:hAnsi="Times New Roman" w:cs="Times New Roman"/>
                <w:kern w:val="0"/>
                <w:szCs w:val="20"/>
              </w:rPr>
              <w:t>0.07-37.7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5E41" w14:textId="3225B92C" w:rsidR="0012568D" w:rsidRPr="006454C1" w:rsidRDefault="00294D84" w:rsidP="00294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294D84">
              <w:rPr>
                <w:rFonts w:ascii="Times New Roman" w:eastAsia="맑은 고딕" w:hAnsi="Times New Roman" w:cs="Times New Roman"/>
                <w:kern w:val="0"/>
                <w:szCs w:val="20"/>
              </w:rPr>
              <w:t>0.748</w:t>
            </w:r>
          </w:p>
        </w:tc>
      </w:tr>
      <w:tr w:rsidR="0012568D" w:rsidRPr="006454C1" w14:paraId="45BA467D" w14:textId="77777777" w:rsidTr="009F464B">
        <w:trPr>
          <w:trHeight w:val="346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FCF1" w14:textId="5DB9B600" w:rsidR="0012568D" w:rsidRPr="006454C1" w:rsidRDefault="0012568D" w:rsidP="0012568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56673"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  <w:t>≥</w:t>
            </w:r>
            <w:r w:rsidRPr="0025667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m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day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8710" w14:textId="2D664406" w:rsidR="0012568D" w:rsidRPr="006454C1" w:rsidRDefault="00294D84" w:rsidP="001256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94D84">
              <w:rPr>
                <w:rFonts w:ascii="Times New Roman" w:eastAsia="맑은 고딕" w:hAnsi="Times New Roman" w:cs="Times New Roman"/>
                <w:kern w:val="0"/>
                <w:szCs w:val="20"/>
              </w:rPr>
              <w:t>1.2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3EA9" w14:textId="3ACCD724" w:rsidR="0012568D" w:rsidRPr="006454C1" w:rsidRDefault="00294D84" w:rsidP="001256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Pr="00294D84">
              <w:rPr>
                <w:rFonts w:ascii="Times New Roman" w:eastAsia="맑은 고딕" w:hAnsi="Times New Roman" w:cs="Times New Roman"/>
                <w:kern w:val="0"/>
                <w:szCs w:val="20"/>
              </w:rPr>
              <w:t>0.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294D84">
              <w:rPr>
                <w:rFonts w:ascii="Times New Roman" w:eastAsia="맑은 고딕" w:hAnsi="Times New Roman" w:cs="Times New Roman"/>
                <w:kern w:val="0"/>
                <w:szCs w:val="20"/>
              </w:rPr>
              <w:t>-15.44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CF08" w14:textId="1D733F91" w:rsidR="0012568D" w:rsidRPr="006454C1" w:rsidRDefault="00294D84" w:rsidP="00294D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294D84">
              <w:rPr>
                <w:rFonts w:ascii="Times New Roman" w:eastAsia="맑은 고딕" w:hAnsi="Times New Roman" w:cs="Times New Roman"/>
                <w:kern w:val="0"/>
                <w:szCs w:val="20"/>
              </w:rPr>
              <w:t>0.8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</w:p>
        </w:tc>
      </w:tr>
      <w:tr w:rsidR="000154DE" w:rsidRPr="006454C1" w14:paraId="7DCFF0CD" w14:textId="77777777" w:rsidTr="009F464B">
        <w:trPr>
          <w:trHeight w:val="346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8BCF" w14:textId="7D218B8C" w:rsidR="000154DE" w:rsidRPr="00256673" w:rsidRDefault="000154DE" w:rsidP="000154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 at operation</w:t>
            </w:r>
            <w:r w:rsidRPr="0012568D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79D7" w14:textId="77777777" w:rsidR="000154DE" w:rsidRPr="006454C1" w:rsidRDefault="000154DE" w:rsidP="0001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E779" w14:textId="77777777" w:rsidR="000154DE" w:rsidRDefault="000154DE" w:rsidP="0001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F9E7" w14:textId="77777777" w:rsidR="000154DE" w:rsidRPr="006454C1" w:rsidRDefault="000154DE" w:rsidP="0001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154DE" w:rsidRPr="006454C1" w14:paraId="648FFDF8" w14:textId="77777777" w:rsidTr="000154DE">
        <w:trPr>
          <w:trHeight w:val="346"/>
        </w:trPr>
        <w:tc>
          <w:tcPr>
            <w:tcW w:w="3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AED99" w14:textId="0AF37498" w:rsidR="000154DE" w:rsidRPr="00256673" w:rsidRDefault="000154DE" w:rsidP="000154D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9B411" w14:textId="38CCB313" w:rsidR="000154DE" w:rsidRPr="006454C1" w:rsidRDefault="000154DE" w:rsidP="0001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 </w:t>
            </w:r>
          </w:p>
        </w:tc>
        <w:tc>
          <w:tcPr>
            <w:tcW w:w="2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DAD79" w14:textId="09540EBD" w:rsidR="000154DE" w:rsidRDefault="000154DE" w:rsidP="0001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4B566" w14:textId="77777777" w:rsidR="000154DE" w:rsidRPr="006454C1" w:rsidRDefault="000154DE" w:rsidP="0001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0154DE" w:rsidRPr="006454C1" w14:paraId="7FB48AD5" w14:textId="77777777" w:rsidTr="000154DE">
        <w:trPr>
          <w:trHeight w:val="346"/>
        </w:trPr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6B98D" w14:textId="0B4512E5" w:rsidR="000154DE" w:rsidRPr="00256673" w:rsidRDefault="000154DE" w:rsidP="000154DE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Cs w:val="20"/>
              </w:rPr>
              <w:t xml:space="preserve">High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94F87" w14:textId="73F29C3A" w:rsidR="000154DE" w:rsidRPr="006454C1" w:rsidRDefault="000154DE" w:rsidP="0001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.21</w:t>
            </w:r>
            <w:r w:rsidRPr="006454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5CF13F" w14:textId="3D605063" w:rsidR="000154DE" w:rsidRDefault="000154DE" w:rsidP="0001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Pr="00F8558B">
              <w:rPr>
                <w:rFonts w:ascii="Times New Roman" w:eastAsia="맑은 고딕" w:hAnsi="Times New Roman" w:cs="Times New Roman"/>
                <w:kern w:val="0"/>
                <w:szCs w:val="20"/>
              </w:rPr>
              <w:t>1.08-9.5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FB375" w14:textId="32F8AE6C" w:rsidR="000154DE" w:rsidRPr="006454C1" w:rsidRDefault="000154DE" w:rsidP="000154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55389">
              <w:rPr>
                <w:rFonts w:ascii="Times New Roman" w:eastAsia="맑은 고딕" w:hAnsi="Times New Roman" w:cs="Times New Roman"/>
                <w:kern w:val="0"/>
                <w:szCs w:val="20"/>
              </w:rPr>
              <w:t>0.036</w:t>
            </w:r>
          </w:p>
        </w:tc>
      </w:tr>
    </w:tbl>
    <w:p w14:paraId="5B7934E1" w14:textId="2008A205" w:rsidR="00890DF9" w:rsidRPr="000F05E3" w:rsidRDefault="00890DF9" w:rsidP="00890DF9">
      <w:pPr>
        <w:rPr>
          <w:rFonts w:ascii="Times New Roman" w:hAnsi="Times New Roman" w:cs="Times New Roman"/>
          <w:szCs w:val="20"/>
        </w:rPr>
      </w:pPr>
      <w:r w:rsidRPr="000F05E3">
        <w:rPr>
          <w:rFonts w:ascii="Times New Roman" w:hAnsi="Times New Roman" w:cs="Times New Roman" w:hint="eastAsia"/>
          <w:szCs w:val="20"/>
        </w:rPr>
        <w:t>O</w:t>
      </w:r>
      <w:r w:rsidRPr="000F05E3">
        <w:rPr>
          <w:rFonts w:ascii="Times New Roman" w:hAnsi="Times New Roman" w:cs="Times New Roman"/>
          <w:szCs w:val="20"/>
        </w:rPr>
        <w:t xml:space="preserve">R, </w:t>
      </w:r>
      <w:r>
        <w:rPr>
          <w:rFonts w:ascii="Times New Roman" w:hAnsi="Times New Roman" w:cs="Times New Roman"/>
          <w:szCs w:val="20"/>
        </w:rPr>
        <w:t>o</w:t>
      </w:r>
      <w:r w:rsidRPr="000F05E3">
        <w:rPr>
          <w:rFonts w:ascii="Times New Roman" w:hAnsi="Times New Roman" w:cs="Times New Roman"/>
          <w:szCs w:val="20"/>
        </w:rPr>
        <w:t>dds ratio; CI, confidence interval</w:t>
      </w:r>
      <w:r>
        <w:rPr>
          <w:rFonts w:ascii="Times New Roman" w:hAnsi="Times New Roman" w:cs="Times New Roman"/>
          <w:szCs w:val="20"/>
        </w:rPr>
        <w:t xml:space="preserve">; </w:t>
      </w:r>
      <w:r w:rsidRPr="006454C1">
        <w:rPr>
          <w:rFonts w:ascii="Times New Roman" w:hAnsi="Times New Roman" w:cs="Times New Roman"/>
          <w:szCs w:val="20"/>
        </w:rPr>
        <w:t>ESR</w:t>
      </w:r>
      <w:r>
        <w:rPr>
          <w:rFonts w:ascii="Times New Roman" w:hAnsi="Times New Roman" w:cs="Times New Roman"/>
          <w:szCs w:val="20"/>
        </w:rPr>
        <w:t>,</w:t>
      </w:r>
      <w:r w:rsidRPr="006454C1">
        <w:rPr>
          <w:rFonts w:ascii="Times New Roman" w:hAnsi="Times New Roman" w:cs="Times New Roman"/>
          <w:szCs w:val="20"/>
        </w:rPr>
        <w:t xml:space="preserve"> erythrocyte sedimentation rate</w:t>
      </w:r>
      <w:r>
        <w:rPr>
          <w:rFonts w:ascii="Times New Roman" w:hAnsi="Times New Roman" w:cs="Times New Roman"/>
          <w:szCs w:val="20"/>
        </w:rPr>
        <w:t xml:space="preserve">; </w:t>
      </w:r>
      <w:r w:rsidRPr="006454C1">
        <w:rPr>
          <w:rFonts w:ascii="Times New Roman" w:hAnsi="Times New Roman" w:cs="Times New Roman"/>
          <w:szCs w:val="20"/>
        </w:rPr>
        <w:t>CRP</w:t>
      </w:r>
      <w:r>
        <w:rPr>
          <w:rFonts w:ascii="Times New Roman" w:hAnsi="Times New Roman" w:cs="Times New Roman"/>
          <w:szCs w:val="20"/>
        </w:rPr>
        <w:t>,</w:t>
      </w:r>
      <w:r w:rsidRPr="006454C1">
        <w:rPr>
          <w:rFonts w:ascii="Times New Roman" w:hAnsi="Times New Roman" w:cs="Times New Roman"/>
          <w:szCs w:val="20"/>
        </w:rPr>
        <w:t xml:space="preserve"> C-reactive protein</w:t>
      </w:r>
      <w:r w:rsidR="000C576C">
        <w:rPr>
          <w:rFonts w:ascii="Times New Roman" w:hAnsi="Times New Roman" w:cs="Times New Roman"/>
          <w:szCs w:val="20"/>
        </w:rPr>
        <w:t>.</w:t>
      </w:r>
      <w:r w:rsidRPr="000F05E3">
        <w:rPr>
          <w:rFonts w:ascii="Times New Roman" w:hAnsi="Times New Roman" w:cs="Times New Roman"/>
          <w:szCs w:val="20"/>
        </w:rPr>
        <w:t xml:space="preserve"> </w:t>
      </w:r>
    </w:p>
    <w:p w14:paraId="5746FE4E" w14:textId="5BBC4EDE" w:rsidR="0012568D" w:rsidRPr="00256673" w:rsidRDefault="0012568D" w:rsidP="0012568D">
      <w:pPr>
        <w:spacing w:line="276" w:lineRule="auto"/>
        <w:rPr>
          <w:rFonts w:ascii="Times New Roman" w:hAnsi="Times New Roman" w:cs="Times New Roman"/>
          <w:szCs w:val="20"/>
        </w:rPr>
      </w:pPr>
      <w:r w:rsidRPr="00B863BF">
        <w:rPr>
          <w:rFonts w:ascii="Times New Roman" w:hAnsi="Times New Roman" w:cs="Times New Roman"/>
          <w:szCs w:val="20"/>
          <w:vertAlign w:val="superscript"/>
        </w:rPr>
        <w:t>a</w:t>
      </w:r>
      <w:r w:rsidRPr="00256673">
        <w:rPr>
          <w:rFonts w:ascii="Times New Roman" w:hAnsi="Times New Roman" w:cs="Times New Roman"/>
          <w:szCs w:val="20"/>
        </w:rPr>
        <w:t xml:space="preserve">Generalized estimating equation with </w:t>
      </w:r>
      <w:r w:rsidR="002F5E43">
        <w:rPr>
          <w:rFonts w:ascii="Times New Roman" w:hAnsi="Times New Roman" w:cs="Times New Roman"/>
          <w:szCs w:val="20"/>
        </w:rPr>
        <w:t xml:space="preserve">a </w:t>
      </w:r>
      <w:r w:rsidRPr="00256673">
        <w:rPr>
          <w:rFonts w:ascii="Times New Roman" w:hAnsi="Times New Roman" w:cs="Times New Roman"/>
          <w:szCs w:val="20"/>
        </w:rPr>
        <w:t xml:space="preserve">sandwich estimator </w:t>
      </w:r>
      <w:r w:rsidR="002F5E43">
        <w:rPr>
          <w:rFonts w:ascii="Times New Roman" w:hAnsi="Times New Roman" w:cs="Times New Roman"/>
          <w:szCs w:val="20"/>
        </w:rPr>
        <w:t xml:space="preserve">to account </w:t>
      </w:r>
      <w:r w:rsidRPr="00256673">
        <w:rPr>
          <w:rFonts w:ascii="Times New Roman" w:hAnsi="Times New Roman" w:cs="Times New Roman"/>
          <w:szCs w:val="20"/>
        </w:rPr>
        <w:t>for correlation within pairs or subjects.</w:t>
      </w:r>
    </w:p>
    <w:p w14:paraId="4C96A464" w14:textId="77A613A9" w:rsidR="00890DF9" w:rsidRPr="00256673" w:rsidRDefault="0012568D" w:rsidP="00890DF9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b</w:t>
      </w:r>
      <w:r w:rsidR="00890DF9">
        <w:rPr>
          <w:rFonts w:ascii="Times New Roman" w:hAnsi="Times New Roman" w:cs="Times New Roman"/>
          <w:szCs w:val="20"/>
        </w:rPr>
        <w:t xml:space="preserve">Corticosteroid use during </w:t>
      </w:r>
      <w:r w:rsidR="00890DF9" w:rsidRPr="00256673">
        <w:rPr>
          <w:rFonts w:ascii="Times New Roman" w:hAnsi="Times New Roman" w:cs="Times New Roman"/>
          <w:szCs w:val="20"/>
        </w:rPr>
        <w:t xml:space="preserve">2 consecutive weeks including the day of </w:t>
      </w:r>
      <w:r w:rsidR="00A45500" w:rsidRPr="00256673">
        <w:rPr>
          <w:rFonts w:ascii="Times New Roman" w:hAnsi="Times New Roman" w:cs="Times New Roman"/>
          <w:szCs w:val="20"/>
        </w:rPr>
        <w:t>surgery.</w:t>
      </w:r>
      <w:r w:rsidR="00890DF9" w:rsidRPr="00256673">
        <w:rPr>
          <w:rFonts w:ascii="Times New Roman" w:hAnsi="Times New Roman" w:cs="Times New Roman"/>
          <w:szCs w:val="20"/>
        </w:rPr>
        <w:t xml:space="preserve"> </w:t>
      </w:r>
    </w:p>
    <w:p w14:paraId="089A0AE5" w14:textId="622A8618" w:rsidR="0012568D" w:rsidRPr="00256673" w:rsidRDefault="0012568D" w:rsidP="0012568D">
      <w:pPr>
        <w:spacing w:line="276" w:lineRule="auto"/>
        <w:rPr>
          <w:rFonts w:ascii="Times New Roman" w:hAnsi="Times New Roman" w:cs="Times New Roman"/>
          <w:szCs w:val="20"/>
        </w:rPr>
      </w:pPr>
      <w:r w:rsidRPr="0012568D">
        <w:rPr>
          <w:rFonts w:ascii="Times New Roman" w:eastAsia="맑은 고딕" w:hAnsi="Times New Roman" w:cs="Times New Roman"/>
          <w:kern w:val="0"/>
          <w:szCs w:val="20"/>
          <w:vertAlign w:val="superscript"/>
        </w:rPr>
        <w:t>c</w:t>
      </w:r>
      <w:r>
        <w:rPr>
          <w:rFonts w:ascii="Times New Roman" w:hAnsi="Times New Roman" w:cs="Times New Roman"/>
          <w:szCs w:val="20"/>
        </w:rPr>
        <w:t xml:space="preserve">Performed </w:t>
      </w:r>
      <w:r w:rsidRPr="00256673">
        <w:rPr>
          <w:rFonts w:ascii="Times New Roman" w:hAnsi="Times New Roman" w:cs="Times New Roman"/>
          <w:szCs w:val="20"/>
        </w:rPr>
        <w:t xml:space="preserve">within three months </w:t>
      </w:r>
      <w:r>
        <w:rPr>
          <w:rFonts w:ascii="Times New Roman" w:hAnsi="Times New Roman" w:cs="Times New Roman"/>
          <w:szCs w:val="20"/>
        </w:rPr>
        <w:t>prior to surgery</w:t>
      </w:r>
      <w:r w:rsidR="00A45500">
        <w:rPr>
          <w:rFonts w:ascii="Times New Roman" w:hAnsi="Times New Roman" w:cs="Times New Roman"/>
          <w:szCs w:val="20"/>
        </w:rPr>
        <w:t>.</w:t>
      </w:r>
      <w:r w:rsidRPr="00256673">
        <w:rPr>
          <w:rFonts w:ascii="Times New Roman" w:hAnsi="Times New Roman" w:cs="Times New Roman"/>
          <w:szCs w:val="20"/>
        </w:rPr>
        <w:t xml:space="preserve"> </w:t>
      </w:r>
    </w:p>
    <w:p w14:paraId="621B563E" w14:textId="63FE2FFB" w:rsidR="000D5036" w:rsidRPr="00890DF9" w:rsidRDefault="000D5036"/>
    <w:sectPr w:rsidR="000D5036" w:rsidRPr="00890D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6EA982" w14:textId="77777777" w:rsidR="00E31052" w:rsidRDefault="00E31052" w:rsidP="00AF11FE">
      <w:pPr>
        <w:spacing w:after="0" w:line="240" w:lineRule="auto"/>
      </w:pPr>
      <w:r>
        <w:separator/>
      </w:r>
    </w:p>
  </w:endnote>
  <w:endnote w:type="continuationSeparator" w:id="0">
    <w:p w14:paraId="5994451E" w14:textId="77777777" w:rsidR="00E31052" w:rsidRDefault="00E31052" w:rsidP="00AF1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B6D3C6" w14:textId="77777777" w:rsidR="00E31052" w:rsidRDefault="00E31052" w:rsidP="00AF11FE">
      <w:pPr>
        <w:spacing w:after="0" w:line="240" w:lineRule="auto"/>
      </w:pPr>
      <w:r>
        <w:separator/>
      </w:r>
    </w:p>
  </w:footnote>
  <w:footnote w:type="continuationSeparator" w:id="0">
    <w:p w14:paraId="69207993" w14:textId="77777777" w:rsidR="00E31052" w:rsidRDefault="00E31052" w:rsidP="00AF11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036"/>
    <w:rsid w:val="00007974"/>
    <w:rsid w:val="000154DE"/>
    <w:rsid w:val="000202FF"/>
    <w:rsid w:val="00052904"/>
    <w:rsid w:val="00065414"/>
    <w:rsid w:val="000A61C4"/>
    <w:rsid w:val="000C576C"/>
    <w:rsid w:val="000D5036"/>
    <w:rsid w:val="000E7BD7"/>
    <w:rsid w:val="000F0968"/>
    <w:rsid w:val="000F7FC3"/>
    <w:rsid w:val="00101473"/>
    <w:rsid w:val="00105678"/>
    <w:rsid w:val="00112346"/>
    <w:rsid w:val="00112FF5"/>
    <w:rsid w:val="0012568D"/>
    <w:rsid w:val="00133E44"/>
    <w:rsid w:val="00153749"/>
    <w:rsid w:val="00162747"/>
    <w:rsid w:val="001936FA"/>
    <w:rsid w:val="001A1EA9"/>
    <w:rsid w:val="001D0E55"/>
    <w:rsid w:val="001D6795"/>
    <w:rsid w:val="001E0B8E"/>
    <w:rsid w:val="001E4F1F"/>
    <w:rsid w:val="001E706A"/>
    <w:rsid w:val="0020546E"/>
    <w:rsid w:val="002117EB"/>
    <w:rsid w:val="00214FFE"/>
    <w:rsid w:val="00234269"/>
    <w:rsid w:val="00252426"/>
    <w:rsid w:val="00257C51"/>
    <w:rsid w:val="0026147F"/>
    <w:rsid w:val="00283BB8"/>
    <w:rsid w:val="002925C8"/>
    <w:rsid w:val="00293AD2"/>
    <w:rsid w:val="00294D84"/>
    <w:rsid w:val="00295A38"/>
    <w:rsid w:val="00295C1F"/>
    <w:rsid w:val="002B4F38"/>
    <w:rsid w:val="002B6939"/>
    <w:rsid w:val="002C23ED"/>
    <w:rsid w:val="002D29AF"/>
    <w:rsid w:val="002E0996"/>
    <w:rsid w:val="002F0B63"/>
    <w:rsid w:val="002F5E43"/>
    <w:rsid w:val="00314BDE"/>
    <w:rsid w:val="0032498B"/>
    <w:rsid w:val="00346614"/>
    <w:rsid w:val="0035743C"/>
    <w:rsid w:val="00397A9E"/>
    <w:rsid w:val="003A0FEA"/>
    <w:rsid w:val="003B08BD"/>
    <w:rsid w:val="003F7E8A"/>
    <w:rsid w:val="0040401C"/>
    <w:rsid w:val="00445729"/>
    <w:rsid w:val="00447004"/>
    <w:rsid w:val="00470833"/>
    <w:rsid w:val="00470C09"/>
    <w:rsid w:val="004822D1"/>
    <w:rsid w:val="00496562"/>
    <w:rsid w:val="004A6971"/>
    <w:rsid w:val="004A71FC"/>
    <w:rsid w:val="004B365E"/>
    <w:rsid w:val="004B4261"/>
    <w:rsid w:val="004C69C9"/>
    <w:rsid w:val="004E67E2"/>
    <w:rsid w:val="004F7BA5"/>
    <w:rsid w:val="00505ADC"/>
    <w:rsid w:val="00525582"/>
    <w:rsid w:val="00545A3B"/>
    <w:rsid w:val="00555F74"/>
    <w:rsid w:val="00556937"/>
    <w:rsid w:val="0056013D"/>
    <w:rsid w:val="00592027"/>
    <w:rsid w:val="005A2056"/>
    <w:rsid w:val="005A48B7"/>
    <w:rsid w:val="00601A3E"/>
    <w:rsid w:val="00604897"/>
    <w:rsid w:val="00626969"/>
    <w:rsid w:val="0065448A"/>
    <w:rsid w:val="006607BC"/>
    <w:rsid w:val="006622DB"/>
    <w:rsid w:val="00670177"/>
    <w:rsid w:val="00686E80"/>
    <w:rsid w:val="006A4689"/>
    <w:rsid w:val="006B20C6"/>
    <w:rsid w:val="006D0385"/>
    <w:rsid w:val="007448ED"/>
    <w:rsid w:val="0075695E"/>
    <w:rsid w:val="007707CD"/>
    <w:rsid w:val="007A4EB2"/>
    <w:rsid w:val="007B17EC"/>
    <w:rsid w:val="007D34F7"/>
    <w:rsid w:val="007E365A"/>
    <w:rsid w:val="00802835"/>
    <w:rsid w:val="00806E78"/>
    <w:rsid w:val="008241B7"/>
    <w:rsid w:val="00833655"/>
    <w:rsid w:val="00860B4F"/>
    <w:rsid w:val="00864AB6"/>
    <w:rsid w:val="00885781"/>
    <w:rsid w:val="00890DF9"/>
    <w:rsid w:val="00895805"/>
    <w:rsid w:val="008B49E6"/>
    <w:rsid w:val="008C6534"/>
    <w:rsid w:val="008E65D0"/>
    <w:rsid w:val="00903B9D"/>
    <w:rsid w:val="009111CD"/>
    <w:rsid w:val="009149E7"/>
    <w:rsid w:val="00955389"/>
    <w:rsid w:val="0096319B"/>
    <w:rsid w:val="0097303D"/>
    <w:rsid w:val="009A01E5"/>
    <w:rsid w:val="009C4F84"/>
    <w:rsid w:val="009F09E0"/>
    <w:rsid w:val="009F464B"/>
    <w:rsid w:val="00A4377F"/>
    <w:rsid w:val="00A45500"/>
    <w:rsid w:val="00A62CE0"/>
    <w:rsid w:val="00A8193C"/>
    <w:rsid w:val="00A82FF1"/>
    <w:rsid w:val="00AA5B1E"/>
    <w:rsid w:val="00AB43D9"/>
    <w:rsid w:val="00AD189E"/>
    <w:rsid w:val="00AD2382"/>
    <w:rsid w:val="00AD26B1"/>
    <w:rsid w:val="00AF11FE"/>
    <w:rsid w:val="00B16C8B"/>
    <w:rsid w:val="00B32ADC"/>
    <w:rsid w:val="00B35F6A"/>
    <w:rsid w:val="00B52827"/>
    <w:rsid w:val="00B535EF"/>
    <w:rsid w:val="00B56176"/>
    <w:rsid w:val="00BC3413"/>
    <w:rsid w:val="00BC7C0C"/>
    <w:rsid w:val="00BF1621"/>
    <w:rsid w:val="00BF2EA6"/>
    <w:rsid w:val="00C13EEC"/>
    <w:rsid w:val="00C15ED1"/>
    <w:rsid w:val="00C2189F"/>
    <w:rsid w:val="00C274DC"/>
    <w:rsid w:val="00C27CCA"/>
    <w:rsid w:val="00C71304"/>
    <w:rsid w:val="00C83E8A"/>
    <w:rsid w:val="00C90E29"/>
    <w:rsid w:val="00C96E82"/>
    <w:rsid w:val="00CA16D4"/>
    <w:rsid w:val="00CD4D12"/>
    <w:rsid w:val="00CF4F79"/>
    <w:rsid w:val="00D0557A"/>
    <w:rsid w:val="00D0702A"/>
    <w:rsid w:val="00D32A03"/>
    <w:rsid w:val="00D37320"/>
    <w:rsid w:val="00D44E07"/>
    <w:rsid w:val="00D5487D"/>
    <w:rsid w:val="00D66875"/>
    <w:rsid w:val="00D77A64"/>
    <w:rsid w:val="00DA4AD1"/>
    <w:rsid w:val="00DF7063"/>
    <w:rsid w:val="00E13545"/>
    <w:rsid w:val="00E160E1"/>
    <w:rsid w:val="00E20A0F"/>
    <w:rsid w:val="00E31052"/>
    <w:rsid w:val="00E34B51"/>
    <w:rsid w:val="00E55CFB"/>
    <w:rsid w:val="00E608B2"/>
    <w:rsid w:val="00E63D6D"/>
    <w:rsid w:val="00E73F94"/>
    <w:rsid w:val="00E840C5"/>
    <w:rsid w:val="00E85B3C"/>
    <w:rsid w:val="00EC45A5"/>
    <w:rsid w:val="00ED61B0"/>
    <w:rsid w:val="00ED7455"/>
    <w:rsid w:val="00EF4812"/>
    <w:rsid w:val="00EF70C3"/>
    <w:rsid w:val="00F14E9C"/>
    <w:rsid w:val="00F321C4"/>
    <w:rsid w:val="00F3705C"/>
    <w:rsid w:val="00F5251E"/>
    <w:rsid w:val="00F74137"/>
    <w:rsid w:val="00F8558B"/>
    <w:rsid w:val="00FB05BD"/>
    <w:rsid w:val="00FE5C32"/>
    <w:rsid w:val="25B0CF14"/>
    <w:rsid w:val="34E189C2"/>
    <w:rsid w:val="48018273"/>
    <w:rsid w:val="4A35A6F0"/>
    <w:rsid w:val="6C7E00EE"/>
    <w:rsid w:val="6D04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79B19A7"/>
  <w15:docId w15:val="{FE747265-D0AB-4A49-B84D-BE0574D51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1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11FE"/>
  </w:style>
  <w:style w:type="paragraph" w:styleId="a4">
    <w:name w:val="footer"/>
    <w:basedOn w:val="a"/>
    <w:link w:val="Char0"/>
    <w:uiPriority w:val="99"/>
    <w:unhideWhenUsed/>
    <w:rsid w:val="00AF11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11FE"/>
  </w:style>
  <w:style w:type="character" w:styleId="a5">
    <w:name w:val="annotation reference"/>
    <w:basedOn w:val="a0"/>
    <w:uiPriority w:val="99"/>
    <w:semiHidden/>
    <w:unhideWhenUsed/>
    <w:rsid w:val="00D77A64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D77A64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D77A6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77A64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D77A6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77A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D77A64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346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1936F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2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3294C-ACAF-48AB-BFBA-7DA17A6A8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49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은혜</dc:creator>
  <cp:keywords/>
  <dc:description/>
  <cp:lastModifiedBy>박은혜</cp:lastModifiedBy>
  <cp:revision>7</cp:revision>
  <dcterms:created xsi:type="dcterms:W3CDTF">2024-07-30T07:38:00Z</dcterms:created>
  <dcterms:modified xsi:type="dcterms:W3CDTF">2024-10-16T10:17:00Z</dcterms:modified>
</cp:coreProperties>
</file>